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0F4F2" w14:textId="77777777" w:rsidR="00AA24B5" w:rsidRPr="00B211A8" w:rsidRDefault="00F97C68">
      <w:pPr>
        <w:spacing w:line="360" w:lineRule="auto"/>
        <w:rPr>
          <w:rFonts w:ascii="Arial" w:eastAsia="微软雅黑" w:hAnsi="Arial" w:cs="Arial"/>
          <w:b/>
          <w:bCs/>
          <w:sz w:val="24"/>
          <w:szCs w:val="24"/>
        </w:rPr>
      </w:pPr>
      <w:r w:rsidRPr="00B211A8">
        <w:rPr>
          <w:rFonts w:ascii="Arial" w:eastAsia="微软雅黑" w:hAnsi="Arial" w:cs="Arial"/>
          <w:b/>
          <w:bCs/>
          <w:sz w:val="24"/>
          <w:szCs w:val="24"/>
        </w:rPr>
        <w:t>TABLE S2. Primers used in this study.</w:t>
      </w:r>
    </w:p>
    <w:tbl>
      <w:tblPr>
        <w:tblStyle w:val="ab"/>
        <w:tblpPr w:leftFromText="180" w:rightFromText="180" w:vertAnchor="text" w:horzAnchor="page" w:tblpXSpec="center" w:tblpY="478"/>
        <w:tblOverlap w:val="never"/>
        <w:tblW w:w="85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87"/>
        <w:gridCol w:w="6359"/>
      </w:tblGrid>
      <w:tr w:rsidR="00AA24B5" w:rsidRPr="00B211A8" w14:paraId="69358776" w14:textId="77777777" w:rsidTr="00C105CB">
        <w:trPr>
          <w:trHeight w:val="494"/>
          <w:jc w:val="center"/>
        </w:trPr>
        <w:tc>
          <w:tcPr>
            <w:tcW w:w="21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AF4C69" w14:textId="77777777" w:rsidR="00AA24B5" w:rsidRPr="00B211A8" w:rsidRDefault="00F97C68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131C68" w14:textId="28B0CC0F" w:rsidR="00AA24B5" w:rsidRPr="00B211A8" w:rsidRDefault="00F97C68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equence (5</w:t>
            </w:r>
            <w:r w:rsidR="00D96D31" w:rsidRPr="00EE74CB">
              <w:rPr>
                <w:rFonts w:ascii="Arial" w:hAnsi="Arial" w:cs="Arial"/>
                <w:sz w:val="24"/>
                <w:szCs w:val="24"/>
              </w:rPr>
              <w:t>′</w:t>
            </w: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-3</w:t>
            </w:r>
            <w:r w:rsidR="00D96D31" w:rsidRPr="00EE74CB">
              <w:rPr>
                <w:rFonts w:ascii="Arial" w:hAnsi="Arial" w:cs="Arial"/>
                <w:sz w:val="24"/>
                <w:szCs w:val="24"/>
              </w:rPr>
              <w:t>′</w:t>
            </w: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AA24B5" w:rsidRPr="00B211A8" w14:paraId="06AA372A" w14:textId="77777777" w:rsidTr="00C6130C">
        <w:trPr>
          <w:trHeight w:val="407"/>
          <w:jc w:val="center"/>
        </w:trPr>
        <w:tc>
          <w:tcPr>
            <w:tcW w:w="854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73DB20" w14:textId="483E3F5F" w:rsidR="00AA24B5" w:rsidRPr="00B211A8" w:rsidRDefault="00F97C68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pWHU6001</w:t>
            </w:r>
          </w:p>
        </w:tc>
      </w:tr>
      <w:tr w:rsidR="00AA24B5" w:rsidRPr="00B211A8" w14:paraId="394D813A" w14:textId="77777777" w:rsidTr="00C6130C">
        <w:trPr>
          <w:trHeight w:val="816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4B13063F" w14:textId="484D4ADA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 w:rsidR="00F97C68" w:rsidRPr="00B211A8">
              <w:rPr>
                <w:rFonts w:ascii="Arial" w:eastAsia="微软雅黑" w:hAnsi="Arial" w:cs="Arial"/>
                <w:sz w:val="24"/>
                <w:szCs w:val="24"/>
              </w:rPr>
              <w:t>-1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33E37D5F" w14:textId="0DFBF0DB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TTAACTTTAAGAAGGAGATATACC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ATGATTATTGCTAAGTCTTCCATAG</w:t>
            </w:r>
          </w:p>
        </w:tc>
      </w:tr>
      <w:tr w:rsidR="00AA24B5" w:rsidRPr="00B211A8" w14:paraId="2B564FC5" w14:textId="77777777" w:rsidTr="00C6130C">
        <w:trPr>
          <w:trHeight w:val="808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15B953CF" w14:textId="61B82575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44D14524" w14:textId="1EDCCDF5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CACCAGGCCGCTGCTCTCGAG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TTCAACATTCATTCAACCAAGCATG</w:t>
            </w:r>
          </w:p>
        </w:tc>
      </w:tr>
      <w:tr w:rsidR="00AA24B5" w:rsidRPr="00B211A8" w14:paraId="37D5BF38" w14:textId="77777777" w:rsidTr="00C6130C">
        <w:trPr>
          <w:trHeight w:val="407"/>
          <w:jc w:val="center"/>
        </w:trPr>
        <w:tc>
          <w:tcPr>
            <w:tcW w:w="8546" w:type="dxa"/>
            <w:gridSpan w:val="2"/>
            <w:shd w:val="clear" w:color="auto" w:fill="FFFFFF" w:themeFill="background1"/>
            <w:vAlign w:val="center"/>
          </w:tcPr>
          <w:p w14:paraId="73D46FE6" w14:textId="7CDC3CF8" w:rsidR="00AA24B5" w:rsidRPr="00B211A8" w:rsidRDefault="00F97C68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bookmarkStart w:id="0" w:name="OLE_LINK14"/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 xml:space="preserve">6002 and </w:t>
            </w:r>
            <w:r w:rsidR="00047009"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6005</w:t>
            </w:r>
            <w:bookmarkEnd w:id="0"/>
          </w:p>
        </w:tc>
      </w:tr>
      <w:tr w:rsidR="00AA24B5" w:rsidRPr="00B211A8" w14:paraId="1C05EC0E" w14:textId="77777777" w:rsidTr="00C6130C">
        <w:trPr>
          <w:trHeight w:val="224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1E159A24" w14:textId="5F8622CF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Y63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1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3DC725E7" w14:textId="6B76D74D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GTGCCAGCA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GCA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CAAAGGCAATATTCTTGGGAT</w:t>
            </w:r>
          </w:p>
        </w:tc>
      </w:tr>
      <w:tr w:rsidR="00AA24B5" w:rsidRPr="00B211A8" w14:paraId="54AB1815" w14:textId="77777777" w:rsidTr="00C6130C">
        <w:trPr>
          <w:trHeight w:val="242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01262051" w14:textId="360EEA80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Y63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61DF757D" w14:textId="79B6054E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TGCCTTTG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TGC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GCTGGCACATACAATCCTTG</w:t>
            </w:r>
          </w:p>
        </w:tc>
      </w:tr>
      <w:tr w:rsidR="006F562D" w:rsidRPr="00B211A8" w14:paraId="7B5C2AFC" w14:textId="77777777" w:rsidTr="00C6130C">
        <w:trPr>
          <w:trHeight w:val="248"/>
          <w:jc w:val="center"/>
        </w:trPr>
        <w:tc>
          <w:tcPr>
            <w:tcW w:w="8546" w:type="dxa"/>
            <w:gridSpan w:val="2"/>
            <w:shd w:val="clear" w:color="auto" w:fill="FFFFFF" w:themeFill="background1"/>
            <w:vAlign w:val="center"/>
          </w:tcPr>
          <w:p w14:paraId="208076D9" w14:textId="50C2BB04" w:rsidR="006F562D" w:rsidRPr="00047009" w:rsidRDefault="006F562D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F562D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600</w:t>
            </w:r>
            <w:r w:rsidR="00635BA7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3</w:t>
            </w:r>
            <w:r w:rsidRPr="006F562D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 and pWHU600</w:t>
            </w:r>
            <w:r w:rsidR="00635BA7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6</w:t>
            </w:r>
          </w:p>
        </w:tc>
      </w:tr>
      <w:tr w:rsidR="006F562D" w:rsidRPr="00B211A8" w14:paraId="7F8962B9" w14:textId="77777777" w:rsidTr="00C6130C">
        <w:trPr>
          <w:trHeight w:val="116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55D09AD9" w14:textId="5457E3BE" w:rsidR="006F562D" w:rsidRPr="006F562D" w:rsidRDefault="00635BA7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R133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1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3ED153D2" w14:textId="7B09929D" w:rsidR="006F562D" w:rsidRPr="00047009" w:rsidRDefault="00635BA7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GGTCAACAA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GCA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TGACTACATTGCTATTAGTG</w:t>
            </w:r>
          </w:p>
        </w:tc>
      </w:tr>
      <w:tr w:rsidR="00635BA7" w:rsidRPr="00B211A8" w14:paraId="30250F8C" w14:textId="77777777" w:rsidTr="00C6130C">
        <w:trPr>
          <w:trHeight w:val="414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61FC534B" w14:textId="2BF3F8BA" w:rsidR="00635BA7" w:rsidRPr="006F562D" w:rsidRDefault="00635BA7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R133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28145C48" w14:textId="394A7D4F" w:rsidR="00635BA7" w:rsidRPr="00047009" w:rsidRDefault="00635BA7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35BA7">
              <w:rPr>
                <w:rFonts w:ascii="Arial" w:eastAsia="微软雅黑" w:hAnsi="Arial" w:cs="Arial" w:hint="eastAsia"/>
                <w:sz w:val="24"/>
                <w:szCs w:val="24"/>
              </w:rPr>
              <w:t>TGTAGTCAATGCTTGTTGACCATCTATTATAGT</w:t>
            </w:r>
          </w:p>
        </w:tc>
      </w:tr>
      <w:tr w:rsidR="00AA24B5" w:rsidRPr="00B211A8" w14:paraId="252576D4" w14:textId="77777777" w:rsidTr="00C6130C">
        <w:trPr>
          <w:trHeight w:val="399"/>
          <w:jc w:val="center"/>
        </w:trPr>
        <w:tc>
          <w:tcPr>
            <w:tcW w:w="8546" w:type="dxa"/>
            <w:gridSpan w:val="2"/>
            <w:shd w:val="clear" w:color="auto" w:fill="FFFFFF" w:themeFill="background1"/>
            <w:vAlign w:val="center"/>
          </w:tcPr>
          <w:p w14:paraId="2E0F89C8" w14:textId="74E0CD9B" w:rsidR="00AA24B5" w:rsidRPr="00B211A8" w:rsidRDefault="00F97C68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 xml:space="preserve">Construction of </w:t>
            </w:r>
            <w:r w:rsidR="00047009"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600</w:t>
            </w:r>
            <w:r w:rsidR="00635BA7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4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 xml:space="preserve"> and </w:t>
            </w:r>
            <w:r w:rsidR="00047009" w:rsidRPr="00B211A8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WHU</w:t>
            </w:r>
            <w:r w:rsidR="00047009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600</w:t>
            </w:r>
            <w:r w:rsidR="00635BA7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7</w:t>
            </w:r>
          </w:p>
        </w:tc>
      </w:tr>
      <w:tr w:rsidR="00AA24B5" w:rsidRPr="00B211A8" w14:paraId="21F8D0AD" w14:textId="77777777" w:rsidTr="00C6130C">
        <w:trPr>
          <w:trHeight w:val="407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294C6D32" w14:textId="1AC50910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bookmarkStart w:id="1" w:name="OLE_LINK15"/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R</w:t>
            </w:r>
            <w:r w:rsidR="00635BA7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724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1</w:t>
            </w:r>
            <w:bookmarkEnd w:id="1"/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7405EA42" w14:textId="2B7C888A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GGTCAACAA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GCA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TGACTACATTGCTATTAGTG</w:t>
            </w:r>
          </w:p>
        </w:tc>
      </w:tr>
      <w:tr w:rsidR="00AA24B5" w:rsidRPr="00B211A8" w14:paraId="1DC7CC6D" w14:textId="77777777" w:rsidTr="00C6130C">
        <w:trPr>
          <w:trHeight w:val="407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5F0CDB22" w14:textId="71934621" w:rsidR="00AA24B5" w:rsidRPr="00B211A8" w:rsidRDefault="00047009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r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R</w:t>
            </w:r>
            <w:r w:rsidR="00635BA7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724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A</w:t>
            </w:r>
            <w:r w:rsidRPr="00B211A8">
              <w:rPr>
                <w:rFonts w:ascii="Arial" w:eastAsia="微软雅黑" w:hAnsi="Arial" w:cs="Arial"/>
                <w:sz w:val="24"/>
                <w:szCs w:val="24"/>
              </w:rPr>
              <w:t>-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6359" w:type="dxa"/>
            <w:shd w:val="clear" w:color="auto" w:fill="FFFFFF" w:themeFill="background1"/>
            <w:vAlign w:val="center"/>
          </w:tcPr>
          <w:p w14:paraId="0B3F7DBF" w14:textId="638EDEE3" w:rsidR="00AA24B5" w:rsidRPr="00B211A8" w:rsidRDefault="0004700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GTAGTCAA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TGC</w:t>
            </w:r>
            <w:r w:rsidRPr="00047009">
              <w:rPr>
                <w:rFonts w:ascii="Arial" w:eastAsia="微软雅黑" w:hAnsi="Arial" w:cs="Arial" w:hint="eastAsia"/>
                <w:sz w:val="24"/>
                <w:szCs w:val="24"/>
              </w:rPr>
              <w:t>TTGTTGACCATCTATTATAGT</w:t>
            </w:r>
          </w:p>
        </w:tc>
      </w:tr>
      <w:tr w:rsidR="00534F02" w:rsidRPr="00B211A8" w14:paraId="022FFC66" w14:textId="77777777" w:rsidTr="00C6130C">
        <w:trPr>
          <w:trHeight w:val="407"/>
          <w:jc w:val="center"/>
        </w:trPr>
        <w:tc>
          <w:tcPr>
            <w:tcW w:w="8546" w:type="dxa"/>
            <w:gridSpan w:val="2"/>
            <w:shd w:val="clear" w:color="auto" w:fill="FFFFFF" w:themeFill="background1"/>
            <w:vAlign w:val="center"/>
          </w:tcPr>
          <w:p w14:paraId="70B8F230" w14:textId="37642486" w:rsidR="00534F02" w:rsidRPr="00534F02" w:rsidRDefault="00534F02" w:rsidP="00534F02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534F02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5</w:t>
            </w:r>
            <w:r w:rsidR="00D96D31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'</w:t>
            </w:r>
            <w:r w:rsidRPr="00534F02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-C</w:t>
            </w:r>
            <w:r w:rsidRPr="00534F02">
              <w:rPr>
                <w:rFonts w:ascii="Arial" w:eastAsia="微软雅黑" w:hAnsi="Arial" w:cs="Arial"/>
                <w:b/>
                <w:bCs/>
                <w:sz w:val="24"/>
                <w:szCs w:val="24"/>
                <w:vertAlign w:val="subscript"/>
              </w:rPr>
              <w:t>PS</w:t>
            </w:r>
            <w:r w:rsidRPr="00534F02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A-3′</w:t>
            </w:r>
            <w:r w:rsidRPr="00534F02">
              <w:rPr>
                <w:rFonts w:ascii="Arial" w:eastAsia="微软雅黑" w:hAnsi="Arial" w:cs="Arial" w:hint="eastAsia"/>
                <w:b/>
                <w:bCs/>
                <w:sz w:val="24"/>
                <w:szCs w:val="24"/>
              </w:rPr>
              <w:t>/</w:t>
            </w:r>
            <w:r w:rsidRPr="00534F02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5′-CCA-3′-containing DNA</w:t>
            </w:r>
          </w:p>
        </w:tc>
      </w:tr>
      <w:tr w:rsidR="005E5438" w:rsidRPr="00B211A8" w14:paraId="75722E9F" w14:textId="77777777" w:rsidTr="00C6130C">
        <w:trPr>
          <w:trHeight w:val="1216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44E61544" w14:textId="77777777" w:rsidR="005E5438" w:rsidRDefault="005E5438">
            <w:pPr>
              <w:spacing w:line="360" w:lineRule="auto"/>
              <w:ind w:rightChars="-29" w:right="-61"/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14:paraId="3F84E75C" w14:textId="77777777" w:rsidR="009F0BDC" w:rsidRDefault="009F0BDC">
            <w:pPr>
              <w:spacing w:line="360" w:lineRule="auto"/>
              <w:ind w:rightChars="-29" w:right="-61"/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14:paraId="014989A2" w14:textId="21C93863" w:rsidR="005E5438" w:rsidRDefault="005E5438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bookmarkStart w:id="2" w:name="OLE_LINK16"/>
            <w:r w:rsidRPr="00EE74CB">
              <w:rPr>
                <w:rFonts w:ascii="Arial" w:hAnsi="Arial" w:cs="Arial"/>
                <w:sz w:val="24"/>
                <w:szCs w:val="24"/>
              </w:rPr>
              <w:t>5′-C</w:t>
            </w:r>
            <w:r w:rsidRPr="00EE74CB">
              <w:rPr>
                <w:rFonts w:ascii="Arial" w:hAnsi="Arial" w:cs="Arial"/>
                <w:sz w:val="24"/>
                <w:szCs w:val="24"/>
                <w:vertAlign w:val="subscript"/>
              </w:rPr>
              <w:t>PS</w:t>
            </w:r>
            <w:r w:rsidRPr="00EE74CB">
              <w:rPr>
                <w:rFonts w:ascii="Arial" w:hAnsi="Arial" w:cs="Arial"/>
                <w:sz w:val="24"/>
                <w:szCs w:val="24"/>
              </w:rPr>
              <w:t>CA-3′</w:t>
            </w:r>
            <w:bookmarkEnd w:id="2"/>
          </w:p>
        </w:tc>
        <w:tc>
          <w:tcPr>
            <w:tcW w:w="6359" w:type="dxa"/>
            <w:vMerge w:val="restart"/>
            <w:shd w:val="clear" w:color="auto" w:fill="FFFFFF" w:themeFill="background1"/>
            <w:vAlign w:val="center"/>
          </w:tcPr>
          <w:p w14:paraId="04AB8791" w14:textId="437C7F39" w:rsidR="005E5438" w:rsidRDefault="005E5438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5</w:t>
            </w:r>
            <w:r w:rsidRPr="00EE74CB">
              <w:rPr>
                <w:rFonts w:ascii="Arial" w:hAnsi="Arial" w:cs="Arial"/>
                <w:sz w:val="24"/>
                <w:szCs w:val="24"/>
              </w:rPr>
              <w:t>′</w:t>
            </w:r>
            <w:r>
              <w:rPr>
                <w:rFonts w:ascii="Arial" w:hAnsi="Arial" w:cs="Arial" w:hint="eastAsia"/>
                <w:sz w:val="24"/>
                <w:szCs w:val="24"/>
              </w:rPr>
              <w:t>-TGTGGCAAAGAATCTATTGC</w:t>
            </w:r>
            <w:r w:rsidRPr="005E5438">
              <w:rPr>
                <w:rFonts w:ascii="Arial" w:hAnsi="Arial" w:cs="Arial" w:hint="eastAsia"/>
                <w:sz w:val="24"/>
                <w:szCs w:val="24"/>
                <w:vertAlign w:val="subscript"/>
              </w:rPr>
              <w:t>PS</w:t>
            </w:r>
            <w:r>
              <w:rPr>
                <w:rFonts w:ascii="Arial" w:hAnsi="Arial" w:cs="Arial" w:hint="eastAsia"/>
                <w:sz w:val="24"/>
                <w:szCs w:val="24"/>
              </w:rPr>
              <w:t>CAGAAGCCAGT</w:t>
            </w:r>
          </w:p>
          <w:p w14:paraId="5116006F" w14:textId="77777777" w:rsidR="005E5438" w:rsidRDefault="005E5438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TCGATACT-3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</w:p>
          <w:p w14:paraId="3420AF48" w14:textId="77777777" w:rsidR="005E5438" w:rsidRDefault="005E5438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3" w:name="OLE_LINK17"/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  <w:r>
              <w:rPr>
                <w:rFonts w:ascii="Arial" w:hAnsi="Arial" w:cs="Arial" w:hint="eastAsia"/>
                <w:sz w:val="24"/>
                <w:szCs w:val="24"/>
              </w:rPr>
              <w:t>-ACACCGTTTCTTAGATAACGGTCTTCGGTCGGTC</w:t>
            </w:r>
          </w:p>
          <w:p w14:paraId="7D31AACB" w14:textId="1E5B6AE6" w:rsidR="005E5438" w:rsidRPr="005E5438" w:rsidRDefault="005E5438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GCTATGA-5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  <w:bookmarkEnd w:id="3"/>
          </w:p>
        </w:tc>
      </w:tr>
      <w:tr w:rsidR="005E5438" w:rsidRPr="00B211A8" w14:paraId="6B9F2C27" w14:textId="77777777" w:rsidTr="00C6130C">
        <w:trPr>
          <w:trHeight w:val="407"/>
          <w:jc w:val="center"/>
        </w:trPr>
        <w:tc>
          <w:tcPr>
            <w:tcW w:w="2187" w:type="dxa"/>
            <w:shd w:val="clear" w:color="auto" w:fill="FFFFFF" w:themeFill="background1"/>
            <w:vAlign w:val="center"/>
          </w:tcPr>
          <w:p w14:paraId="0CA45E35" w14:textId="77777777" w:rsidR="005E5438" w:rsidRDefault="005E5438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359" w:type="dxa"/>
            <w:vMerge/>
            <w:shd w:val="clear" w:color="auto" w:fill="FFFFFF" w:themeFill="background1"/>
            <w:vAlign w:val="center"/>
          </w:tcPr>
          <w:p w14:paraId="18BED286" w14:textId="77777777" w:rsidR="005E5438" w:rsidRPr="00047009" w:rsidRDefault="005E5438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56056F" w:rsidRPr="00B211A8" w14:paraId="3B9E7B10" w14:textId="77777777" w:rsidTr="00C105CB">
        <w:trPr>
          <w:trHeight w:val="1396"/>
          <w:jc w:val="center"/>
        </w:trPr>
        <w:tc>
          <w:tcPr>
            <w:tcW w:w="218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1F2741" w14:textId="2550FB03" w:rsidR="005E5438" w:rsidRDefault="009F0BDC">
            <w:pPr>
              <w:spacing w:line="360" w:lineRule="auto"/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bookmarkStart w:id="4" w:name="OLE_LINK18"/>
            <w:r w:rsidRPr="009F0BDC">
              <w:rPr>
                <w:rFonts w:ascii="Arial" w:eastAsia="微软雅黑" w:hAnsi="Arial" w:cs="Arial"/>
                <w:sz w:val="24"/>
                <w:szCs w:val="24"/>
              </w:rPr>
              <w:t>5′-CCA-3′</w:t>
            </w:r>
            <w:bookmarkEnd w:id="4"/>
          </w:p>
        </w:tc>
        <w:tc>
          <w:tcPr>
            <w:tcW w:w="63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9347CC" w14:textId="4238A33B" w:rsidR="009F0BDC" w:rsidRDefault="009F0BDC" w:rsidP="009F0BD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5</w:t>
            </w:r>
            <w:r w:rsidRPr="00EE74CB">
              <w:rPr>
                <w:rFonts w:ascii="Arial" w:hAnsi="Arial" w:cs="Arial"/>
                <w:sz w:val="24"/>
                <w:szCs w:val="24"/>
              </w:rPr>
              <w:t>′</w:t>
            </w:r>
            <w:r>
              <w:rPr>
                <w:rFonts w:ascii="Arial" w:hAnsi="Arial" w:cs="Arial" w:hint="eastAsia"/>
                <w:sz w:val="24"/>
                <w:szCs w:val="24"/>
              </w:rPr>
              <w:t>-TGTGGCAAAGAATCTATTGCCAGAAGCCAGT</w:t>
            </w:r>
          </w:p>
          <w:p w14:paraId="412DA609" w14:textId="77777777" w:rsidR="005E5438" w:rsidRDefault="009F0BDC" w:rsidP="009F0BD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TCGATACT-3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</w:p>
          <w:p w14:paraId="0F476C82" w14:textId="77777777" w:rsidR="009F0BDC" w:rsidRDefault="009F0BDC" w:rsidP="009F0BD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  <w:r>
              <w:rPr>
                <w:rFonts w:ascii="Arial" w:hAnsi="Arial" w:cs="Arial" w:hint="eastAsia"/>
                <w:sz w:val="24"/>
                <w:szCs w:val="24"/>
              </w:rPr>
              <w:t>-ACACCGTTTCTTAGATAACGGTCTTCGGTCGGTC</w:t>
            </w:r>
          </w:p>
          <w:p w14:paraId="3231CD51" w14:textId="421A6469" w:rsidR="009F0BDC" w:rsidRPr="00047009" w:rsidRDefault="009F0BDC" w:rsidP="009F0BDC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GCTATGA-5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</w:tbl>
    <w:p w14:paraId="715EEC0C" w14:textId="77777777" w:rsidR="00AA24B5" w:rsidRPr="00B211A8" w:rsidRDefault="00F97C68">
      <w:pPr>
        <w:rPr>
          <w:rFonts w:ascii="Arial" w:eastAsia="微软雅黑" w:hAnsi="Arial" w:cs="Arial"/>
          <w:sz w:val="24"/>
          <w:szCs w:val="24"/>
        </w:rPr>
      </w:pPr>
      <w:r w:rsidRPr="00B211A8">
        <w:rPr>
          <w:rFonts w:ascii="Arial" w:eastAsia="微软雅黑" w:hAnsi="Arial" w:cs="Arial"/>
          <w:kern w:val="0"/>
          <w:sz w:val="24"/>
        </w:rPr>
        <w:fldChar w:fldCharType="begin"/>
      </w:r>
      <w:r w:rsidRPr="00B211A8">
        <w:rPr>
          <w:rFonts w:ascii="Arial" w:eastAsia="微软雅黑" w:hAnsi="Arial" w:cs="Arial"/>
          <w:sz w:val="24"/>
        </w:rPr>
        <w:instrText xml:space="preserve"> ADDIN EN.REFLIST </w:instrText>
      </w:r>
      <w:r w:rsidRPr="00B211A8">
        <w:rPr>
          <w:rFonts w:ascii="Arial" w:eastAsia="微软雅黑" w:hAnsi="Arial" w:cs="Arial"/>
          <w:kern w:val="0"/>
          <w:sz w:val="24"/>
        </w:rPr>
        <w:fldChar w:fldCharType="separate"/>
      </w:r>
      <w:r w:rsidRPr="00B211A8">
        <w:rPr>
          <w:rFonts w:ascii="Arial" w:eastAsia="微软雅黑" w:hAnsi="Arial" w:cs="Arial"/>
          <w:sz w:val="24"/>
          <w:szCs w:val="24"/>
        </w:rPr>
        <w:fldChar w:fldCharType="end"/>
      </w:r>
    </w:p>
    <w:sectPr w:rsidR="00AA24B5" w:rsidRPr="00B21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DE11B" w14:textId="77777777" w:rsidR="006C001A" w:rsidRDefault="006C001A" w:rsidP="00540FB4">
      <w:pPr>
        <w:rPr>
          <w:rFonts w:hint="eastAsia"/>
        </w:rPr>
      </w:pPr>
      <w:r>
        <w:separator/>
      </w:r>
    </w:p>
  </w:endnote>
  <w:endnote w:type="continuationSeparator" w:id="0">
    <w:p w14:paraId="1D9E7852" w14:textId="77777777" w:rsidR="006C001A" w:rsidRDefault="006C001A" w:rsidP="00540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EAB71" w14:textId="77777777" w:rsidR="006C001A" w:rsidRDefault="006C001A" w:rsidP="00540FB4">
      <w:pPr>
        <w:rPr>
          <w:rFonts w:hint="eastAsia"/>
        </w:rPr>
      </w:pPr>
      <w:r>
        <w:separator/>
      </w:r>
    </w:p>
  </w:footnote>
  <w:footnote w:type="continuationSeparator" w:id="0">
    <w:p w14:paraId="37BFD8AE" w14:textId="77777777" w:rsidR="006C001A" w:rsidRDefault="006C001A" w:rsidP="00540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 Molec Bio Review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d2zxtxrfav3ew2wc5wfwy50eft59xazts&quot;&gt;Anti-PT ref&lt;record-ids&gt;&lt;item&gt;139&lt;/item&gt;&lt;item&gt;143&lt;/item&gt;&lt;/record-ids&gt;&lt;/item&gt;&lt;/Libraries&gt;"/>
  </w:docVars>
  <w:rsids>
    <w:rsidRoot w:val="006B26DB"/>
    <w:rsid w:val="00001AA4"/>
    <w:rsid w:val="00001DE3"/>
    <w:rsid w:val="00003801"/>
    <w:rsid w:val="0000489E"/>
    <w:rsid w:val="00005702"/>
    <w:rsid w:val="00007252"/>
    <w:rsid w:val="000108F2"/>
    <w:rsid w:val="000109AF"/>
    <w:rsid w:val="00010CE9"/>
    <w:rsid w:val="0001258D"/>
    <w:rsid w:val="00013ACD"/>
    <w:rsid w:val="00014623"/>
    <w:rsid w:val="000171F5"/>
    <w:rsid w:val="0002113B"/>
    <w:rsid w:val="0002203D"/>
    <w:rsid w:val="00022657"/>
    <w:rsid w:val="00023942"/>
    <w:rsid w:val="000242A4"/>
    <w:rsid w:val="00025528"/>
    <w:rsid w:val="00025C41"/>
    <w:rsid w:val="00027BB0"/>
    <w:rsid w:val="00027E00"/>
    <w:rsid w:val="00032A05"/>
    <w:rsid w:val="000348EB"/>
    <w:rsid w:val="00034919"/>
    <w:rsid w:val="00034A8D"/>
    <w:rsid w:val="0004100A"/>
    <w:rsid w:val="0004136F"/>
    <w:rsid w:val="00041A15"/>
    <w:rsid w:val="00042D90"/>
    <w:rsid w:val="00044167"/>
    <w:rsid w:val="00045C5A"/>
    <w:rsid w:val="00046F53"/>
    <w:rsid w:val="00047009"/>
    <w:rsid w:val="0005295B"/>
    <w:rsid w:val="00053504"/>
    <w:rsid w:val="00055A2D"/>
    <w:rsid w:val="0005731D"/>
    <w:rsid w:val="000602CA"/>
    <w:rsid w:val="0006129D"/>
    <w:rsid w:val="000622D7"/>
    <w:rsid w:val="00063E30"/>
    <w:rsid w:val="00064C78"/>
    <w:rsid w:val="000652A5"/>
    <w:rsid w:val="00065896"/>
    <w:rsid w:val="00066971"/>
    <w:rsid w:val="000677D6"/>
    <w:rsid w:val="00071B66"/>
    <w:rsid w:val="00071DD3"/>
    <w:rsid w:val="0007215D"/>
    <w:rsid w:val="00072ABC"/>
    <w:rsid w:val="000747E2"/>
    <w:rsid w:val="000763AD"/>
    <w:rsid w:val="0008102A"/>
    <w:rsid w:val="000824FE"/>
    <w:rsid w:val="00083BE1"/>
    <w:rsid w:val="00084BE9"/>
    <w:rsid w:val="00085E9A"/>
    <w:rsid w:val="00086814"/>
    <w:rsid w:val="000914CF"/>
    <w:rsid w:val="00091A24"/>
    <w:rsid w:val="000928E3"/>
    <w:rsid w:val="00092A28"/>
    <w:rsid w:val="00093DF9"/>
    <w:rsid w:val="000940E6"/>
    <w:rsid w:val="00094623"/>
    <w:rsid w:val="00094B10"/>
    <w:rsid w:val="00094E98"/>
    <w:rsid w:val="00097683"/>
    <w:rsid w:val="000A1DFF"/>
    <w:rsid w:val="000A2DE7"/>
    <w:rsid w:val="000A391A"/>
    <w:rsid w:val="000A3A9A"/>
    <w:rsid w:val="000A44CD"/>
    <w:rsid w:val="000B0CA7"/>
    <w:rsid w:val="000B0D59"/>
    <w:rsid w:val="000B2BFA"/>
    <w:rsid w:val="000B5395"/>
    <w:rsid w:val="000B5E2E"/>
    <w:rsid w:val="000B64C0"/>
    <w:rsid w:val="000C05C3"/>
    <w:rsid w:val="000C47F0"/>
    <w:rsid w:val="000C5310"/>
    <w:rsid w:val="000C5938"/>
    <w:rsid w:val="000C5E44"/>
    <w:rsid w:val="000D04D7"/>
    <w:rsid w:val="000D05F2"/>
    <w:rsid w:val="000D1063"/>
    <w:rsid w:val="000D26EA"/>
    <w:rsid w:val="000D3823"/>
    <w:rsid w:val="000D4EB8"/>
    <w:rsid w:val="000D5381"/>
    <w:rsid w:val="000D5CDD"/>
    <w:rsid w:val="000D68A0"/>
    <w:rsid w:val="000D77DD"/>
    <w:rsid w:val="000E57A9"/>
    <w:rsid w:val="000E7C59"/>
    <w:rsid w:val="000F13EE"/>
    <w:rsid w:val="000F170C"/>
    <w:rsid w:val="000F1927"/>
    <w:rsid w:val="000F192C"/>
    <w:rsid w:val="000F1D07"/>
    <w:rsid w:val="000F2688"/>
    <w:rsid w:val="000F5285"/>
    <w:rsid w:val="000F6BC1"/>
    <w:rsid w:val="00100938"/>
    <w:rsid w:val="0010218B"/>
    <w:rsid w:val="00103CF3"/>
    <w:rsid w:val="00104863"/>
    <w:rsid w:val="001108D6"/>
    <w:rsid w:val="001110FF"/>
    <w:rsid w:val="00111B84"/>
    <w:rsid w:val="00111D91"/>
    <w:rsid w:val="00115312"/>
    <w:rsid w:val="00115682"/>
    <w:rsid w:val="00115EE5"/>
    <w:rsid w:val="00116BA5"/>
    <w:rsid w:val="00120291"/>
    <w:rsid w:val="00120A86"/>
    <w:rsid w:val="001226A9"/>
    <w:rsid w:val="00123CAC"/>
    <w:rsid w:val="001258FE"/>
    <w:rsid w:val="00126FF0"/>
    <w:rsid w:val="00127A7C"/>
    <w:rsid w:val="001305E1"/>
    <w:rsid w:val="00131DFA"/>
    <w:rsid w:val="00136EDF"/>
    <w:rsid w:val="0013794A"/>
    <w:rsid w:val="0014184A"/>
    <w:rsid w:val="0014194A"/>
    <w:rsid w:val="00141B89"/>
    <w:rsid w:val="00141DF0"/>
    <w:rsid w:val="0014294D"/>
    <w:rsid w:val="00142F3A"/>
    <w:rsid w:val="001436C3"/>
    <w:rsid w:val="00143BFF"/>
    <w:rsid w:val="001452FC"/>
    <w:rsid w:val="00146890"/>
    <w:rsid w:val="00147005"/>
    <w:rsid w:val="00150613"/>
    <w:rsid w:val="00151044"/>
    <w:rsid w:val="00151BE2"/>
    <w:rsid w:val="00152374"/>
    <w:rsid w:val="00152E44"/>
    <w:rsid w:val="00154D21"/>
    <w:rsid w:val="001623D3"/>
    <w:rsid w:val="001623F0"/>
    <w:rsid w:val="00162AF7"/>
    <w:rsid w:val="0016310D"/>
    <w:rsid w:val="00163960"/>
    <w:rsid w:val="00164398"/>
    <w:rsid w:val="0016541E"/>
    <w:rsid w:val="00165D2F"/>
    <w:rsid w:val="00167077"/>
    <w:rsid w:val="001701ED"/>
    <w:rsid w:val="0017164B"/>
    <w:rsid w:val="00174E87"/>
    <w:rsid w:val="0018069E"/>
    <w:rsid w:val="00181D4C"/>
    <w:rsid w:val="001823F5"/>
    <w:rsid w:val="00182B1F"/>
    <w:rsid w:val="0018303A"/>
    <w:rsid w:val="001832EF"/>
    <w:rsid w:val="001868CE"/>
    <w:rsid w:val="00186A48"/>
    <w:rsid w:val="00190D85"/>
    <w:rsid w:val="00191105"/>
    <w:rsid w:val="00191DF3"/>
    <w:rsid w:val="00194902"/>
    <w:rsid w:val="00195278"/>
    <w:rsid w:val="00195437"/>
    <w:rsid w:val="001A1361"/>
    <w:rsid w:val="001A23D3"/>
    <w:rsid w:val="001A2DF0"/>
    <w:rsid w:val="001A5C12"/>
    <w:rsid w:val="001A63B6"/>
    <w:rsid w:val="001A63EF"/>
    <w:rsid w:val="001A73FA"/>
    <w:rsid w:val="001B04C9"/>
    <w:rsid w:val="001B36A5"/>
    <w:rsid w:val="001B41F4"/>
    <w:rsid w:val="001B466D"/>
    <w:rsid w:val="001B482D"/>
    <w:rsid w:val="001B60BF"/>
    <w:rsid w:val="001B7C72"/>
    <w:rsid w:val="001C1F84"/>
    <w:rsid w:val="001C3F47"/>
    <w:rsid w:val="001C4920"/>
    <w:rsid w:val="001C508D"/>
    <w:rsid w:val="001C5D4D"/>
    <w:rsid w:val="001C6826"/>
    <w:rsid w:val="001C7D2C"/>
    <w:rsid w:val="001D133C"/>
    <w:rsid w:val="001D4AB6"/>
    <w:rsid w:val="001D7D56"/>
    <w:rsid w:val="001E1F35"/>
    <w:rsid w:val="001E24D6"/>
    <w:rsid w:val="001E4D18"/>
    <w:rsid w:val="001E6D75"/>
    <w:rsid w:val="001E78F2"/>
    <w:rsid w:val="001F2C08"/>
    <w:rsid w:val="001F4CA8"/>
    <w:rsid w:val="001F6906"/>
    <w:rsid w:val="001F69CF"/>
    <w:rsid w:val="001F74A0"/>
    <w:rsid w:val="00203500"/>
    <w:rsid w:val="00203A52"/>
    <w:rsid w:val="00205589"/>
    <w:rsid w:val="00206943"/>
    <w:rsid w:val="00206AAE"/>
    <w:rsid w:val="002077D2"/>
    <w:rsid w:val="00207F12"/>
    <w:rsid w:val="00210269"/>
    <w:rsid w:val="00210F17"/>
    <w:rsid w:val="00211DF3"/>
    <w:rsid w:val="002125A9"/>
    <w:rsid w:val="00212A3B"/>
    <w:rsid w:val="00213AD0"/>
    <w:rsid w:val="0021417D"/>
    <w:rsid w:val="00214546"/>
    <w:rsid w:val="00217602"/>
    <w:rsid w:val="0022074E"/>
    <w:rsid w:val="0022098F"/>
    <w:rsid w:val="00220CAE"/>
    <w:rsid w:val="00221507"/>
    <w:rsid w:val="0022224B"/>
    <w:rsid w:val="00223CCA"/>
    <w:rsid w:val="00224E7C"/>
    <w:rsid w:val="00225393"/>
    <w:rsid w:val="00225AD9"/>
    <w:rsid w:val="00226179"/>
    <w:rsid w:val="002308A0"/>
    <w:rsid w:val="00230DDD"/>
    <w:rsid w:val="002310C9"/>
    <w:rsid w:val="00232B8E"/>
    <w:rsid w:val="00232C67"/>
    <w:rsid w:val="00235A60"/>
    <w:rsid w:val="0023650C"/>
    <w:rsid w:val="0023705C"/>
    <w:rsid w:val="002370E0"/>
    <w:rsid w:val="00240E92"/>
    <w:rsid w:val="00241D69"/>
    <w:rsid w:val="002443DD"/>
    <w:rsid w:val="00245068"/>
    <w:rsid w:val="002453B9"/>
    <w:rsid w:val="00247DCD"/>
    <w:rsid w:val="00253701"/>
    <w:rsid w:val="00254C73"/>
    <w:rsid w:val="00255799"/>
    <w:rsid w:val="002627EC"/>
    <w:rsid w:val="0026580E"/>
    <w:rsid w:val="00266567"/>
    <w:rsid w:val="002679A1"/>
    <w:rsid w:val="00270A82"/>
    <w:rsid w:val="00270DE9"/>
    <w:rsid w:val="00271FFE"/>
    <w:rsid w:val="00276857"/>
    <w:rsid w:val="00276F1E"/>
    <w:rsid w:val="00280EC4"/>
    <w:rsid w:val="0028162B"/>
    <w:rsid w:val="0028231E"/>
    <w:rsid w:val="002845F8"/>
    <w:rsid w:val="002847A2"/>
    <w:rsid w:val="002855DF"/>
    <w:rsid w:val="00287E78"/>
    <w:rsid w:val="0029242A"/>
    <w:rsid w:val="00292783"/>
    <w:rsid w:val="00292E49"/>
    <w:rsid w:val="002B1AB0"/>
    <w:rsid w:val="002B37B5"/>
    <w:rsid w:val="002B41E5"/>
    <w:rsid w:val="002B667E"/>
    <w:rsid w:val="002B7A29"/>
    <w:rsid w:val="002C04DD"/>
    <w:rsid w:val="002C20EB"/>
    <w:rsid w:val="002C4256"/>
    <w:rsid w:val="002C6C2D"/>
    <w:rsid w:val="002D0034"/>
    <w:rsid w:val="002D070A"/>
    <w:rsid w:val="002D0CEC"/>
    <w:rsid w:val="002D13BE"/>
    <w:rsid w:val="002D1D27"/>
    <w:rsid w:val="002D2614"/>
    <w:rsid w:val="002D5309"/>
    <w:rsid w:val="002E04EC"/>
    <w:rsid w:val="002E175E"/>
    <w:rsid w:val="002E1771"/>
    <w:rsid w:val="002E21E5"/>
    <w:rsid w:val="002E4878"/>
    <w:rsid w:val="002E4A49"/>
    <w:rsid w:val="002E4FF0"/>
    <w:rsid w:val="002E5702"/>
    <w:rsid w:val="002F00A7"/>
    <w:rsid w:val="002F084E"/>
    <w:rsid w:val="002F0AE2"/>
    <w:rsid w:val="002F23E1"/>
    <w:rsid w:val="002F2680"/>
    <w:rsid w:val="002F31F7"/>
    <w:rsid w:val="002F3782"/>
    <w:rsid w:val="002F61CA"/>
    <w:rsid w:val="00300220"/>
    <w:rsid w:val="0031075C"/>
    <w:rsid w:val="00310AE3"/>
    <w:rsid w:val="003112FF"/>
    <w:rsid w:val="0031174D"/>
    <w:rsid w:val="00311B24"/>
    <w:rsid w:val="003140FF"/>
    <w:rsid w:val="0031508F"/>
    <w:rsid w:val="0031517A"/>
    <w:rsid w:val="00317896"/>
    <w:rsid w:val="003217F2"/>
    <w:rsid w:val="00321CAB"/>
    <w:rsid w:val="00323645"/>
    <w:rsid w:val="0032465C"/>
    <w:rsid w:val="0032494C"/>
    <w:rsid w:val="00325E4A"/>
    <w:rsid w:val="0033074D"/>
    <w:rsid w:val="00331A9F"/>
    <w:rsid w:val="00332259"/>
    <w:rsid w:val="003324CE"/>
    <w:rsid w:val="00334306"/>
    <w:rsid w:val="0033583F"/>
    <w:rsid w:val="00336207"/>
    <w:rsid w:val="00336615"/>
    <w:rsid w:val="00336B8B"/>
    <w:rsid w:val="00336ED3"/>
    <w:rsid w:val="003400B0"/>
    <w:rsid w:val="00344277"/>
    <w:rsid w:val="003457B4"/>
    <w:rsid w:val="00346E13"/>
    <w:rsid w:val="0035011B"/>
    <w:rsid w:val="00351379"/>
    <w:rsid w:val="00351486"/>
    <w:rsid w:val="00353983"/>
    <w:rsid w:val="00354176"/>
    <w:rsid w:val="00354455"/>
    <w:rsid w:val="003563A2"/>
    <w:rsid w:val="003566E9"/>
    <w:rsid w:val="003573E8"/>
    <w:rsid w:val="00357467"/>
    <w:rsid w:val="00357485"/>
    <w:rsid w:val="0036320F"/>
    <w:rsid w:val="003647C4"/>
    <w:rsid w:val="003651E2"/>
    <w:rsid w:val="0037154B"/>
    <w:rsid w:val="00375151"/>
    <w:rsid w:val="00376613"/>
    <w:rsid w:val="003801BC"/>
    <w:rsid w:val="00381443"/>
    <w:rsid w:val="00382924"/>
    <w:rsid w:val="00382925"/>
    <w:rsid w:val="0038450B"/>
    <w:rsid w:val="00385668"/>
    <w:rsid w:val="003866AE"/>
    <w:rsid w:val="0038677E"/>
    <w:rsid w:val="00386BC9"/>
    <w:rsid w:val="00390FB3"/>
    <w:rsid w:val="003924B7"/>
    <w:rsid w:val="00393697"/>
    <w:rsid w:val="00393AF9"/>
    <w:rsid w:val="003949AF"/>
    <w:rsid w:val="00396BB3"/>
    <w:rsid w:val="00396CC4"/>
    <w:rsid w:val="003A0B7C"/>
    <w:rsid w:val="003A0D92"/>
    <w:rsid w:val="003A1533"/>
    <w:rsid w:val="003A2137"/>
    <w:rsid w:val="003A47EE"/>
    <w:rsid w:val="003A4A4C"/>
    <w:rsid w:val="003A5506"/>
    <w:rsid w:val="003A67EA"/>
    <w:rsid w:val="003A6CC4"/>
    <w:rsid w:val="003A7619"/>
    <w:rsid w:val="003A7E50"/>
    <w:rsid w:val="003B0B44"/>
    <w:rsid w:val="003B1A3C"/>
    <w:rsid w:val="003B1D4E"/>
    <w:rsid w:val="003B25FD"/>
    <w:rsid w:val="003B4BCD"/>
    <w:rsid w:val="003B4DF4"/>
    <w:rsid w:val="003B4E96"/>
    <w:rsid w:val="003B651A"/>
    <w:rsid w:val="003B788D"/>
    <w:rsid w:val="003C03CF"/>
    <w:rsid w:val="003C0848"/>
    <w:rsid w:val="003C271E"/>
    <w:rsid w:val="003C59BD"/>
    <w:rsid w:val="003C5F5C"/>
    <w:rsid w:val="003C6060"/>
    <w:rsid w:val="003C659F"/>
    <w:rsid w:val="003C65BD"/>
    <w:rsid w:val="003C790A"/>
    <w:rsid w:val="003D0D28"/>
    <w:rsid w:val="003D38AD"/>
    <w:rsid w:val="003D4CDB"/>
    <w:rsid w:val="003D70C6"/>
    <w:rsid w:val="003E33FC"/>
    <w:rsid w:val="003E40AF"/>
    <w:rsid w:val="003E4E58"/>
    <w:rsid w:val="003E6423"/>
    <w:rsid w:val="003F3DA5"/>
    <w:rsid w:val="003F3E07"/>
    <w:rsid w:val="0040050E"/>
    <w:rsid w:val="00403246"/>
    <w:rsid w:val="0040584F"/>
    <w:rsid w:val="0040607A"/>
    <w:rsid w:val="004060B2"/>
    <w:rsid w:val="004079CF"/>
    <w:rsid w:val="004122A2"/>
    <w:rsid w:val="004135D3"/>
    <w:rsid w:val="0041622E"/>
    <w:rsid w:val="00416D19"/>
    <w:rsid w:val="00417BB1"/>
    <w:rsid w:val="00422D17"/>
    <w:rsid w:val="004232F1"/>
    <w:rsid w:val="004241F1"/>
    <w:rsid w:val="00425640"/>
    <w:rsid w:val="004314BA"/>
    <w:rsid w:val="00431BC1"/>
    <w:rsid w:val="004327AD"/>
    <w:rsid w:val="00432962"/>
    <w:rsid w:val="00433653"/>
    <w:rsid w:val="0043444F"/>
    <w:rsid w:val="004364C0"/>
    <w:rsid w:val="0044176A"/>
    <w:rsid w:val="00441A32"/>
    <w:rsid w:val="0044257C"/>
    <w:rsid w:val="004463B1"/>
    <w:rsid w:val="004475C4"/>
    <w:rsid w:val="00447C97"/>
    <w:rsid w:val="00450246"/>
    <w:rsid w:val="004515F4"/>
    <w:rsid w:val="004526DC"/>
    <w:rsid w:val="00452B98"/>
    <w:rsid w:val="00452D93"/>
    <w:rsid w:val="0045369B"/>
    <w:rsid w:val="00454B1B"/>
    <w:rsid w:val="00461422"/>
    <w:rsid w:val="00461474"/>
    <w:rsid w:val="00461C79"/>
    <w:rsid w:val="004625A3"/>
    <w:rsid w:val="00464C55"/>
    <w:rsid w:val="0046603E"/>
    <w:rsid w:val="0046628E"/>
    <w:rsid w:val="00471F4F"/>
    <w:rsid w:val="00472236"/>
    <w:rsid w:val="004731B3"/>
    <w:rsid w:val="00473D1D"/>
    <w:rsid w:val="004746E3"/>
    <w:rsid w:val="00474DDB"/>
    <w:rsid w:val="004817F0"/>
    <w:rsid w:val="004832CE"/>
    <w:rsid w:val="0048363D"/>
    <w:rsid w:val="004866D3"/>
    <w:rsid w:val="0049052B"/>
    <w:rsid w:val="00490610"/>
    <w:rsid w:val="004942A7"/>
    <w:rsid w:val="0049435B"/>
    <w:rsid w:val="00494652"/>
    <w:rsid w:val="00497682"/>
    <w:rsid w:val="004A00DA"/>
    <w:rsid w:val="004A15F2"/>
    <w:rsid w:val="004A2FCD"/>
    <w:rsid w:val="004A3350"/>
    <w:rsid w:val="004A46B7"/>
    <w:rsid w:val="004A52C5"/>
    <w:rsid w:val="004A5E50"/>
    <w:rsid w:val="004A6939"/>
    <w:rsid w:val="004B0E82"/>
    <w:rsid w:val="004B3DF5"/>
    <w:rsid w:val="004C0AE9"/>
    <w:rsid w:val="004C283C"/>
    <w:rsid w:val="004C3BFD"/>
    <w:rsid w:val="004C4AE6"/>
    <w:rsid w:val="004C51B3"/>
    <w:rsid w:val="004C62CE"/>
    <w:rsid w:val="004C733B"/>
    <w:rsid w:val="004C75CD"/>
    <w:rsid w:val="004C7F2E"/>
    <w:rsid w:val="004D24B5"/>
    <w:rsid w:val="004D30DB"/>
    <w:rsid w:val="004E0B98"/>
    <w:rsid w:val="004E4752"/>
    <w:rsid w:val="004E498D"/>
    <w:rsid w:val="004E5814"/>
    <w:rsid w:val="004E66E4"/>
    <w:rsid w:val="004F0AB9"/>
    <w:rsid w:val="004F2D66"/>
    <w:rsid w:val="004F5B2B"/>
    <w:rsid w:val="004F5E23"/>
    <w:rsid w:val="004F5E6B"/>
    <w:rsid w:val="004F78EB"/>
    <w:rsid w:val="004F7F53"/>
    <w:rsid w:val="005007AA"/>
    <w:rsid w:val="00504388"/>
    <w:rsid w:val="005048BA"/>
    <w:rsid w:val="00512E2E"/>
    <w:rsid w:val="00513B97"/>
    <w:rsid w:val="00517E65"/>
    <w:rsid w:val="00517F42"/>
    <w:rsid w:val="00521F8E"/>
    <w:rsid w:val="005236FC"/>
    <w:rsid w:val="0052370E"/>
    <w:rsid w:val="00523EFA"/>
    <w:rsid w:val="00524D1F"/>
    <w:rsid w:val="00526E73"/>
    <w:rsid w:val="0053175A"/>
    <w:rsid w:val="00531A99"/>
    <w:rsid w:val="00534F02"/>
    <w:rsid w:val="00535C9C"/>
    <w:rsid w:val="005376DA"/>
    <w:rsid w:val="00540FB4"/>
    <w:rsid w:val="00542598"/>
    <w:rsid w:val="00544AB2"/>
    <w:rsid w:val="005470AE"/>
    <w:rsid w:val="005530B2"/>
    <w:rsid w:val="00554D3E"/>
    <w:rsid w:val="00554FCF"/>
    <w:rsid w:val="005560CF"/>
    <w:rsid w:val="00556EAE"/>
    <w:rsid w:val="005577E9"/>
    <w:rsid w:val="0056056F"/>
    <w:rsid w:val="005607DC"/>
    <w:rsid w:val="005608D4"/>
    <w:rsid w:val="00560C5C"/>
    <w:rsid w:val="005621F1"/>
    <w:rsid w:val="00564780"/>
    <w:rsid w:val="00571000"/>
    <w:rsid w:val="0057118D"/>
    <w:rsid w:val="00572336"/>
    <w:rsid w:val="00575791"/>
    <w:rsid w:val="00577E77"/>
    <w:rsid w:val="00582871"/>
    <w:rsid w:val="00586102"/>
    <w:rsid w:val="00586B65"/>
    <w:rsid w:val="0058764D"/>
    <w:rsid w:val="00592E63"/>
    <w:rsid w:val="00597111"/>
    <w:rsid w:val="005A0496"/>
    <w:rsid w:val="005A05FA"/>
    <w:rsid w:val="005A4540"/>
    <w:rsid w:val="005A57E5"/>
    <w:rsid w:val="005A6602"/>
    <w:rsid w:val="005A67CC"/>
    <w:rsid w:val="005A6BD1"/>
    <w:rsid w:val="005A7BFC"/>
    <w:rsid w:val="005A7FF2"/>
    <w:rsid w:val="005B0AA3"/>
    <w:rsid w:val="005B244F"/>
    <w:rsid w:val="005B2F92"/>
    <w:rsid w:val="005B3B02"/>
    <w:rsid w:val="005B4081"/>
    <w:rsid w:val="005B4438"/>
    <w:rsid w:val="005B6492"/>
    <w:rsid w:val="005B78FC"/>
    <w:rsid w:val="005C06F2"/>
    <w:rsid w:val="005C0807"/>
    <w:rsid w:val="005C1CB7"/>
    <w:rsid w:val="005C1E46"/>
    <w:rsid w:val="005C2186"/>
    <w:rsid w:val="005C41A4"/>
    <w:rsid w:val="005C492E"/>
    <w:rsid w:val="005C4E0D"/>
    <w:rsid w:val="005C59EC"/>
    <w:rsid w:val="005D01B5"/>
    <w:rsid w:val="005D1091"/>
    <w:rsid w:val="005D3CA0"/>
    <w:rsid w:val="005D5ECF"/>
    <w:rsid w:val="005D68E2"/>
    <w:rsid w:val="005D7781"/>
    <w:rsid w:val="005E0132"/>
    <w:rsid w:val="005E064F"/>
    <w:rsid w:val="005E1034"/>
    <w:rsid w:val="005E1DD2"/>
    <w:rsid w:val="005E393F"/>
    <w:rsid w:val="005E3A7C"/>
    <w:rsid w:val="005E4089"/>
    <w:rsid w:val="005E5438"/>
    <w:rsid w:val="005E6782"/>
    <w:rsid w:val="005F011D"/>
    <w:rsid w:val="005F0598"/>
    <w:rsid w:val="005F2231"/>
    <w:rsid w:val="005F22CB"/>
    <w:rsid w:val="005F24C3"/>
    <w:rsid w:val="005F2A3D"/>
    <w:rsid w:val="005F3164"/>
    <w:rsid w:val="005F409E"/>
    <w:rsid w:val="005F528D"/>
    <w:rsid w:val="005F593D"/>
    <w:rsid w:val="005F5B84"/>
    <w:rsid w:val="005F5F76"/>
    <w:rsid w:val="005F608E"/>
    <w:rsid w:val="005F7F46"/>
    <w:rsid w:val="006020B3"/>
    <w:rsid w:val="00603286"/>
    <w:rsid w:val="00603343"/>
    <w:rsid w:val="00604067"/>
    <w:rsid w:val="00605F2C"/>
    <w:rsid w:val="006127A8"/>
    <w:rsid w:val="00614243"/>
    <w:rsid w:val="006143BB"/>
    <w:rsid w:val="0061533F"/>
    <w:rsid w:val="006153E0"/>
    <w:rsid w:val="00616D6E"/>
    <w:rsid w:val="0061749B"/>
    <w:rsid w:val="0061783E"/>
    <w:rsid w:val="00620DA4"/>
    <w:rsid w:val="006245DF"/>
    <w:rsid w:val="00625E5D"/>
    <w:rsid w:val="00626048"/>
    <w:rsid w:val="00626B90"/>
    <w:rsid w:val="0063048E"/>
    <w:rsid w:val="006322A3"/>
    <w:rsid w:val="00633EB9"/>
    <w:rsid w:val="00634104"/>
    <w:rsid w:val="00635BA7"/>
    <w:rsid w:val="00635E28"/>
    <w:rsid w:val="00636B4B"/>
    <w:rsid w:val="00640C77"/>
    <w:rsid w:val="006413AA"/>
    <w:rsid w:val="00641794"/>
    <w:rsid w:val="00641B14"/>
    <w:rsid w:val="00643DC2"/>
    <w:rsid w:val="0064422B"/>
    <w:rsid w:val="0064469D"/>
    <w:rsid w:val="00646AFE"/>
    <w:rsid w:val="00647ABE"/>
    <w:rsid w:val="006505C9"/>
    <w:rsid w:val="0065064F"/>
    <w:rsid w:val="00652CE4"/>
    <w:rsid w:val="00653DE1"/>
    <w:rsid w:val="00655CA0"/>
    <w:rsid w:val="0065655F"/>
    <w:rsid w:val="006565F0"/>
    <w:rsid w:val="00661EB8"/>
    <w:rsid w:val="00663F7D"/>
    <w:rsid w:val="006641C3"/>
    <w:rsid w:val="00665FB0"/>
    <w:rsid w:val="00666A57"/>
    <w:rsid w:val="00667E62"/>
    <w:rsid w:val="00670005"/>
    <w:rsid w:val="00670F92"/>
    <w:rsid w:val="00671CAD"/>
    <w:rsid w:val="006726B1"/>
    <w:rsid w:val="006741AF"/>
    <w:rsid w:val="00674738"/>
    <w:rsid w:val="00675A33"/>
    <w:rsid w:val="00675ACF"/>
    <w:rsid w:val="00676039"/>
    <w:rsid w:val="00676134"/>
    <w:rsid w:val="006761E8"/>
    <w:rsid w:val="00676596"/>
    <w:rsid w:val="00676C10"/>
    <w:rsid w:val="00676CF0"/>
    <w:rsid w:val="00677E2C"/>
    <w:rsid w:val="00682580"/>
    <w:rsid w:val="0068332B"/>
    <w:rsid w:val="006833D1"/>
    <w:rsid w:val="006850BE"/>
    <w:rsid w:val="00687809"/>
    <w:rsid w:val="00690693"/>
    <w:rsid w:val="006913F1"/>
    <w:rsid w:val="00691D5F"/>
    <w:rsid w:val="00692F00"/>
    <w:rsid w:val="00693963"/>
    <w:rsid w:val="0069629F"/>
    <w:rsid w:val="00696AD4"/>
    <w:rsid w:val="0069732C"/>
    <w:rsid w:val="006A05EC"/>
    <w:rsid w:val="006A13C0"/>
    <w:rsid w:val="006A2629"/>
    <w:rsid w:val="006A638B"/>
    <w:rsid w:val="006B1428"/>
    <w:rsid w:val="006B21EF"/>
    <w:rsid w:val="006B26DB"/>
    <w:rsid w:val="006B6D6C"/>
    <w:rsid w:val="006C001A"/>
    <w:rsid w:val="006C372F"/>
    <w:rsid w:val="006C3765"/>
    <w:rsid w:val="006C43DC"/>
    <w:rsid w:val="006C6630"/>
    <w:rsid w:val="006C6F47"/>
    <w:rsid w:val="006D00E5"/>
    <w:rsid w:val="006D1F2A"/>
    <w:rsid w:val="006D382B"/>
    <w:rsid w:val="006D3D52"/>
    <w:rsid w:val="006D50F7"/>
    <w:rsid w:val="006D621B"/>
    <w:rsid w:val="006E0416"/>
    <w:rsid w:val="006E11A2"/>
    <w:rsid w:val="006E1462"/>
    <w:rsid w:val="006E28CB"/>
    <w:rsid w:val="006E3385"/>
    <w:rsid w:val="006F363E"/>
    <w:rsid w:val="006F562D"/>
    <w:rsid w:val="00700450"/>
    <w:rsid w:val="0070323F"/>
    <w:rsid w:val="00704B3C"/>
    <w:rsid w:val="00705519"/>
    <w:rsid w:val="007070DA"/>
    <w:rsid w:val="00707F7A"/>
    <w:rsid w:val="00710C18"/>
    <w:rsid w:val="00711162"/>
    <w:rsid w:val="0071160C"/>
    <w:rsid w:val="0071293A"/>
    <w:rsid w:val="0071306B"/>
    <w:rsid w:val="0071384C"/>
    <w:rsid w:val="007148BB"/>
    <w:rsid w:val="007153AC"/>
    <w:rsid w:val="00716083"/>
    <w:rsid w:val="007160A2"/>
    <w:rsid w:val="00716E08"/>
    <w:rsid w:val="007204B5"/>
    <w:rsid w:val="00721B62"/>
    <w:rsid w:val="00721E1F"/>
    <w:rsid w:val="00722194"/>
    <w:rsid w:val="00724544"/>
    <w:rsid w:val="00724AEC"/>
    <w:rsid w:val="00724B65"/>
    <w:rsid w:val="007267BF"/>
    <w:rsid w:val="007301E7"/>
    <w:rsid w:val="00731AD1"/>
    <w:rsid w:val="007331E6"/>
    <w:rsid w:val="00733B92"/>
    <w:rsid w:val="007362B9"/>
    <w:rsid w:val="0073637F"/>
    <w:rsid w:val="0073640B"/>
    <w:rsid w:val="00737295"/>
    <w:rsid w:val="00737C09"/>
    <w:rsid w:val="007400D7"/>
    <w:rsid w:val="00740A9A"/>
    <w:rsid w:val="00741FA1"/>
    <w:rsid w:val="007426FF"/>
    <w:rsid w:val="00745645"/>
    <w:rsid w:val="007463B2"/>
    <w:rsid w:val="007527DD"/>
    <w:rsid w:val="0075378D"/>
    <w:rsid w:val="00753797"/>
    <w:rsid w:val="00754F63"/>
    <w:rsid w:val="00754FCE"/>
    <w:rsid w:val="007552EE"/>
    <w:rsid w:val="00756E6E"/>
    <w:rsid w:val="00762334"/>
    <w:rsid w:val="007640EA"/>
    <w:rsid w:val="0077058F"/>
    <w:rsid w:val="0077264B"/>
    <w:rsid w:val="007732C4"/>
    <w:rsid w:val="00773778"/>
    <w:rsid w:val="00774A9C"/>
    <w:rsid w:val="00775435"/>
    <w:rsid w:val="00776A53"/>
    <w:rsid w:val="007770F3"/>
    <w:rsid w:val="007804BF"/>
    <w:rsid w:val="00780A49"/>
    <w:rsid w:val="00780BEC"/>
    <w:rsid w:val="00781F71"/>
    <w:rsid w:val="00782488"/>
    <w:rsid w:val="0078387C"/>
    <w:rsid w:val="00784538"/>
    <w:rsid w:val="00785519"/>
    <w:rsid w:val="00786412"/>
    <w:rsid w:val="00786BA3"/>
    <w:rsid w:val="00786DC4"/>
    <w:rsid w:val="007877BC"/>
    <w:rsid w:val="00790738"/>
    <w:rsid w:val="0079288C"/>
    <w:rsid w:val="00793897"/>
    <w:rsid w:val="007947CC"/>
    <w:rsid w:val="0079544F"/>
    <w:rsid w:val="00796504"/>
    <w:rsid w:val="00797269"/>
    <w:rsid w:val="00797879"/>
    <w:rsid w:val="007A1F10"/>
    <w:rsid w:val="007A4CB2"/>
    <w:rsid w:val="007A5467"/>
    <w:rsid w:val="007A58B7"/>
    <w:rsid w:val="007A6863"/>
    <w:rsid w:val="007A722B"/>
    <w:rsid w:val="007A7EF7"/>
    <w:rsid w:val="007A7F5C"/>
    <w:rsid w:val="007B235E"/>
    <w:rsid w:val="007B332C"/>
    <w:rsid w:val="007B37F7"/>
    <w:rsid w:val="007B55E7"/>
    <w:rsid w:val="007B60ED"/>
    <w:rsid w:val="007D01D6"/>
    <w:rsid w:val="007D1BFF"/>
    <w:rsid w:val="007D245F"/>
    <w:rsid w:val="007D4A7A"/>
    <w:rsid w:val="007D5DFF"/>
    <w:rsid w:val="007E2492"/>
    <w:rsid w:val="007E40FD"/>
    <w:rsid w:val="007E46B2"/>
    <w:rsid w:val="007E55C8"/>
    <w:rsid w:val="007E64AD"/>
    <w:rsid w:val="007E66FA"/>
    <w:rsid w:val="007E7E9E"/>
    <w:rsid w:val="007F0BFE"/>
    <w:rsid w:val="007F0D97"/>
    <w:rsid w:val="007F3879"/>
    <w:rsid w:val="007F4EE0"/>
    <w:rsid w:val="007F6DDA"/>
    <w:rsid w:val="00800042"/>
    <w:rsid w:val="0080037E"/>
    <w:rsid w:val="00800F9C"/>
    <w:rsid w:val="0080149A"/>
    <w:rsid w:val="00801512"/>
    <w:rsid w:val="008022C0"/>
    <w:rsid w:val="008040A2"/>
    <w:rsid w:val="00812BDB"/>
    <w:rsid w:val="0081424C"/>
    <w:rsid w:val="008166A5"/>
    <w:rsid w:val="00817565"/>
    <w:rsid w:val="0081782A"/>
    <w:rsid w:val="00817C96"/>
    <w:rsid w:val="008203D8"/>
    <w:rsid w:val="00820CC3"/>
    <w:rsid w:val="00821B89"/>
    <w:rsid w:val="00825F57"/>
    <w:rsid w:val="0083045B"/>
    <w:rsid w:val="008305E4"/>
    <w:rsid w:val="00831203"/>
    <w:rsid w:val="00831497"/>
    <w:rsid w:val="00834266"/>
    <w:rsid w:val="00834E05"/>
    <w:rsid w:val="00837B42"/>
    <w:rsid w:val="008400F3"/>
    <w:rsid w:val="00840C40"/>
    <w:rsid w:val="0084325C"/>
    <w:rsid w:val="00843902"/>
    <w:rsid w:val="0084538E"/>
    <w:rsid w:val="00847E44"/>
    <w:rsid w:val="00850262"/>
    <w:rsid w:val="00850555"/>
    <w:rsid w:val="00851743"/>
    <w:rsid w:val="008529D3"/>
    <w:rsid w:val="0085313D"/>
    <w:rsid w:val="00853ABF"/>
    <w:rsid w:val="00853E58"/>
    <w:rsid w:val="0085419F"/>
    <w:rsid w:val="0085444F"/>
    <w:rsid w:val="0085551D"/>
    <w:rsid w:val="008561DB"/>
    <w:rsid w:val="008569EB"/>
    <w:rsid w:val="00857B89"/>
    <w:rsid w:val="008606C9"/>
    <w:rsid w:val="00861F61"/>
    <w:rsid w:val="008638FC"/>
    <w:rsid w:val="00864CC1"/>
    <w:rsid w:val="008658C8"/>
    <w:rsid w:val="00872232"/>
    <w:rsid w:val="00874A7C"/>
    <w:rsid w:val="00874CDC"/>
    <w:rsid w:val="00875A8C"/>
    <w:rsid w:val="00876064"/>
    <w:rsid w:val="00877C12"/>
    <w:rsid w:val="00877F9C"/>
    <w:rsid w:val="00884AB4"/>
    <w:rsid w:val="00885FD7"/>
    <w:rsid w:val="008905E1"/>
    <w:rsid w:val="0089066F"/>
    <w:rsid w:val="0089167F"/>
    <w:rsid w:val="00891793"/>
    <w:rsid w:val="00892AE5"/>
    <w:rsid w:val="00892D96"/>
    <w:rsid w:val="00893693"/>
    <w:rsid w:val="00893C86"/>
    <w:rsid w:val="0089533C"/>
    <w:rsid w:val="00896324"/>
    <w:rsid w:val="00896921"/>
    <w:rsid w:val="00897263"/>
    <w:rsid w:val="00897407"/>
    <w:rsid w:val="008A0CC4"/>
    <w:rsid w:val="008A28F5"/>
    <w:rsid w:val="008A2ACA"/>
    <w:rsid w:val="008A42CC"/>
    <w:rsid w:val="008A45CE"/>
    <w:rsid w:val="008A4DE3"/>
    <w:rsid w:val="008A579B"/>
    <w:rsid w:val="008A6D56"/>
    <w:rsid w:val="008A726F"/>
    <w:rsid w:val="008A7B99"/>
    <w:rsid w:val="008B12BF"/>
    <w:rsid w:val="008B2819"/>
    <w:rsid w:val="008B5050"/>
    <w:rsid w:val="008B538D"/>
    <w:rsid w:val="008B657C"/>
    <w:rsid w:val="008B7258"/>
    <w:rsid w:val="008B7CF1"/>
    <w:rsid w:val="008C128E"/>
    <w:rsid w:val="008C15CE"/>
    <w:rsid w:val="008C2B6B"/>
    <w:rsid w:val="008C2FD9"/>
    <w:rsid w:val="008C5872"/>
    <w:rsid w:val="008C68D4"/>
    <w:rsid w:val="008C7800"/>
    <w:rsid w:val="008D026A"/>
    <w:rsid w:val="008D2933"/>
    <w:rsid w:val="008D2C61"/>
    <w:rsid w:val="008D367B"/>
    <w:rsid w:val="008D4934"/>
    <w:rsid w:val="008D5C27"/>
    <w:rsid w:val="008E2D5C"/>
    <w:rsid w:val="008E3C4E"/>
    <w:rsid w:val="008E5D18"/>
    <w:rsid w:val="008E5F4E"/>
    <w:rsid w:val="008E6F5B"/>
    <w:rsid w:val="008E7F88"/>
    <w:rsid w:val="008F10E9"/>
    <w:rsid w:val="008F24FD"/>
    <w:rsid w:val="008F2A76"/>
    <w:rsid w:val="008F42E3"/>
    <w:rsid w:val="008F4A8A"/>
    <w:rsid w:val="008F50FD"/>
    <w:rsid w:val="008F56C0"/>
    <w:rsid w:val="008F5C51"/>
    <w:rsid w:val="008F6664"/>
    <w:rsid w:val="008F72A4"/>
    <w:rsid w:val="008F7626"/>
    <w:rsid w:val="008F7F79"/>
    <w:rsid w:val="00901BA9"/>
    <w:rsid w:val="0090360E"/>
    <w:rsid w:val="00903842"/>
    <w:rsid w:val="009040F0"/>
    <w:rsid w:val="00904E62"/>
    <w:rsid w:val="009050F6"/>
    <w:rsid w:val="00906163"/>
    <w:rsid w:val="00910CB8"/>
    <w:rsid w:val="009114B8"/>
    <w:rsid w:val="009114CF"/>
    <w:rsid w:val="009125D0"/>
    <w:rsid w:val="00913032"/>
    <w:rsid w:val="009136BE"/>
    <w:rsid w:val="00914EAE"/>
    <w:rsid w:val="009160EA"/>
    <w:rsid w:val="00916CE4"/>
    <w:rsid w:val="00917832"/>
    <w:rsid w:val="0092071A"/>
    <w:rsid w:val="00920CA2"/>
    <w:rsid w:val="0092109A"/>
    <w:rsid w:val="009217FD"/>
    <w:rsid w:val="00921F85"/>
    <w:rsid w:val="00923D6A"/>
    <w:rsid w:val="009245DB"/>
    <w:rsid w:val="00927845"/>
    <w:rsid w:val="00927EC4"/>
    <w:rsid w:val="009324E3"/>
    <w:rsid w:val="009346BA"/>
    <w:rsid w:val="009366CE"/>
    <w:rsid w:val="009371FB"/>
    <w:rsid w:val="00941D36"/>
    <w:rsid w:val="009434B2"/>
    <w:rsid w:val="00943908"/>
    <w:rsid w:val="00943DF2"/>
    <w:rsid w:val="00944993"/>
    <w:rsid w:val="0094506A"/>
    <w:rsid w:val="00946082"/>
    <w:rsid w:val="009468B2"/>
    <w:rsid w:val="00946C19"/>
    <w:rsid w:val="0095079F"/>
    <w:rsid w:val="009508E4"/>
    <w:rsid w:val="009512A1"/>
    <w:rsid w:val="00952C62"/>
    <w:rsid w:val="00953963"/>
    <w:rsid w:val="009545F6"/>
    <w:rsid w:val="00955A99"/>
    <w:rsid w:val="00956141"/>
    <w:rsid w:val="009570B7"/>
    <w:rsid w:val="00957CB3"/>
    <w:rsid w:val="00957D6C"/>
    <w:rsid w:val="00960690"/>
    <w:rsid w:val="00961140"/>
    <w:rsid w:val="00962025"/>
    <w:rsid w:val="00963F6D"/>
    <w:rsid w:val="00963FAE"/>
    <w:rsid w:val="009651E9"/>
    <w:rsid w:val="00965AE7"/>
    <w:rsid w:val="00966E41"/>
    <w:rsid w:val="00966EF8"/>
    <w:rsid w:val="00975C42"/>
    <w:rsid w:val="00980D88"/>
    <w:rsid w:val="00981EAC"/>
    <w:rsid w:val="00985AED"/>
    <w:rsid w:val="00987493"/>
    <w:rsid w:val="009900D0"/>
    <w:rsid w:val="0099152F"/>
    <w:rsid w:val="009917FF"/>
    <w:rsid w:val="00991E9A"/>
    <w:rsid w:val="00993926"/>
    <w:rsid w:val="00994C75"/>
    <w:rsid w:val="00994FA9"/>
    <w:rsid w:val="00996CBC"/>
    <w:rsid w:val="00996DF1"/>
    <w:rsid w:val="0099775F"/>
    <w:rsid w:val="009A313D"/>
    <w:rsid w:val="009A371A"/>
    <w:rsid w:val="009A3A0B"/>
    <w:rsid w:val="009A6DA1"/>
    <w:rsid w:val="009A7BCA"/>
    <w:rsid w:val="009B3728"/>
    <w:rsid w:val="009B571C"/>
    <w:rsid w:val="009B57B8"/>
    <w:rsid w:val="009B6507"/>
    <w:rsid w:val="009C0798"/>
    <w:rsid w:val="009C19E2"/>
    <w:rsid w:val="009C1A83"/>
    <w:rsid w:val="009C5181"/>
    <w:rsid w:val="009C60A5"/>
    <w:rsid w:val="009C6405"/>
    <w:rsid w:val="009D1630"/>
    <w:rsid w:val="009D2D5C"/>
    <w:rsid w:val="009D3696"/>
    <w:rsid w:val="009D3FE0"/>
    <w:rsid w:val="009D5B37"/>
    <w:rsid w:val="009D6448"/>
    <w:rsid w:val="009D6883"/>
    <w:rsid w:val="009D6A53"/>
    <w:rsid w:val="009D6C57"/>
    <w:rsid w:val="009E12C6"/>
    <w:rsid w:val="009E34B8"/>
    <w:rsid w:val="009E44F1"/>
    <w:rsid w:val="009E49E2"/>
    <w:rsid w:val="009E68E9"/>
    <w:rsid w:val="009E717B"/>
    <w:rsid w:val="009F088E"/>
    <w:rsid w:val="009F0BDC"/>
    <w:rsid w:val="009F0E2E"/>
    <w:rsid w:val="009F32C2"/>
    <w:rsid w:val="009F3708"/>
    <w:rsid w:val="009F4B1D"/>
    <w:rsid w:val="009F5ADA"/>
    <w:rsid w:val="009F60AE"/>
    <w:rsid w:val="009F703B"/>
    <w:rsid w:val="009F70DA"/>
    <w:rsid w:val="009F70E9"/>
    <w:rsid w:val="00A000AD"/>
    <w:rsid w:val="00A00796"/>
    <w:rsid w:val="00A00ED3"/>
    <w:rsid w:val="00A04BAE"/>
    <w:rsid w:val="00A05C14"/>
    <w:rsid w:val="00A063D2"/>
    <w:rsid w:val="00A06D35"/>
    <w:rsid w:val="00A11038"/>
    <w:rsid w:val="00A11FF6"/>
    <w:rsid w:val="00A13385"/>
    <w:rsid w:val="00A15287"/>
    <w:rsid w:val="00A162E3"/>
    <w:rsid w:val="00A16ACB"/>
    <w:rsid w:val="00A16ECB"/>
    <w:rsid w:val="00A17399"/>
    <w:rsid w:val="00A177A5"/>
    <w:rsid w:val="00A20758"/>
    <w:rsid w:val="00A20E0F"/>
    <w:rsid w:val="00A235B0"/>
    <w:rsid w:val="00A23C36"/>
    <w:rsid w:val="00A267A1"/>
    <w:rsid w:val="00A302ED"/>
    <w:rsid w:val="00A30937"/>
    <w:rsid w:val="00A32097"/>
    <w:rsid w:val="00A333AB"/>
    <w:rsid w:val="00A3593B"/>
    <w:rsid w:val="00A364B7"/>
    <w:rsid w:val="00A36B23"/>
    <w:rsid w:val="00A36BBF"/>
    <w:rsid w:val="00A4074B"/>
    <w:rsid w:val="00A424D5"/>
    <w:rsid w:val="00A43B3B"/>
    <w:rsid w:val="00A43CAB"/>
    <w:rsid w:val="00A45B71"/>
    <w:rsid w:val="00A4692F"/>
    <w:rsid w:val="00A471C6"/>
    <w:rsid w:val="00A50029"/>
    <w:rsid w:val="00A518B4"/>
    <w:rsid w:val="00A51E88"/>
    <w:rsid w:val="00A53465"/>
    <w:rsid w:val="00A53D1E"/>
    <w:rsid w:val="00A54680"/>
    <w:rsid w:val="00A54946"/>
    <w:rsid w:val="00A5601C"/>
    <w:rsid w:val="00A5627E"/>
    <w:rsid w:val="00A57E21"/>
    <w:rsid w:val="00A601F0"/>
    <w:rsid w:val="00A6393F"/>
    <w:rsid w:val="00A71AAA"/>
    <w:rsid w:val="00A7340F"/>
    <w:rsid w:val="00A73C65"/>
    <w:rsid w:val="00A74F37"/>
    <w:rsid w:val="00A753C2"/>
    <w:rsid w:val="00A75BC8"/>
    <w:rsid w:val="00A763EF"/>
    <w:rsid w:val="00A77528"/>
    <w:rsid w:val="00A77A60"/>
    <w:rsid w:val="00A8476E"/>
    <w:rsid w:val="00A85775"/>
    <w:rsid w:val="00A86CEC"/>
    <w:rsid w:val="00A9442F"/>
    <w:rsid w:val="00A94E2A"/>
    <w:rsid w:val="00A968A5"/>
    <w:rsid w:val="00A97420"/>
    <w:rsid w:val="00AA073E"/>
    <w:rsid w:val="00AA24B5"/>
    <w:rsid w:val="00AA35EE"/>
    <w:rsid w:val="00AA51E8"/>
    <w:rsid w:val="00AA53D3"/>
    <w:rsid w:val="00AA7AE5"/>
    <w:rsid w:val="00AB06F6"/>
    <w:rsid w:val="00AB0740"/>
    <w:rsid w:val="00AB1A05"/>
    <w:rsid w:val="00AB2F1B"/>
    <w:rsid w:val="00AB6AC9"/>
    <w:rsid w:val="00AC11F6"/>
    <w:rsid w:val="00AC45ED"/>
    <w:rsid w:val="00AC572D"/>
    <w:rsid w:val="00AC706A"/>
    <w:rsid w:val="00AD25FE"/>
    <w:rsid w:val="00AD3077"/>
    <w:rsid w:val="00AD315E"/>
    <w:rsid w:val="00AD5F4F"/>
    <w:rsid w:val="00AD702B"/>
    <w:rsid w:val="00AD722B"/>
    <w:rsid w:val="00AE021F"/>
    <w:rsid w:val="00AE0DD5"/>
    <w:rsid w:val="00AE2951"/>
    <w:rsid w:val="00AE2F3C"/>
    <w:rsid w:val="00AE38BD"/>
    <w:rsid w:val="00AE4AE9"/>
    <w:rsid w:val="00AE6BE6"/>
    <w:rsid w:val="00AE72B5"/>
    <w:rsid w:val="00AF0AF6"/>
    <w:rsid w:val="00AF34DF"/>
    <w:rsid w:val="00AF49BE"/>
    <w:rsid w:val="00AF52F5"/>
    <w:rsid w:val="00AF6639"/>
    <w:rsid w:val="00AF7701"/>
    <w:rsid w:val="00B00225"/>
    <w:rsid w:val="00B00D79"/>
    <w:rsid w:val="00B02393"/>
    <w:rsid w:val="00B027FF"/>
    <w:rsid w:val="00B037F5"/>
    <w:rsid w:val="00B0387A"/>
    <w:rsid w:val="00B03DDE"/>
    <w:rsid w:val="00B04533"/>
    <w:rsid w:val="00B05D56"/>
    <w:rsid w:val="00B060D3"/>
    <w:rsid w:val="00B113E3"/>
    <w:rsid w:val="00B13615"/>
    <w:rsid w:val="00B1366D"/>
    <w:rsid w:val="00B16A8C"/>
    <w:rsid w:val="00B17288"/>
    <w:rsid w:val="00B17643"/>
    <w:rsid w:val="00B17992"/>
    <w:rsid w:val="00B211A8"/>
    <w:rsid w:val="00B2138C"/>
    <w:rsid w:val="00B228A3"/>
    <w:rsid w:val="00B26EC9"/>
    <w:rsid w:val="00B311AD"/>
    <w:rsid w:val="00B34325"/>
    <w:rsid w:val="00B344E0"/>
    <w:rsid w:val="00B36997"/>
    <w:rsid w:val="00B41221"/>
    <w:rsid w:val="00B44B9F"/>
    <w:rsid w:val="00B44C99"/>
    <w:rsid w:val="00B459E4"/>
    <w:rsid w:val="00B528CA"/>
    <w:rsid w:val="00B538E5"/>
    <w:rsid w:val="00B544B1"/>
    <w:rsid w:val="00B560B3"/>
    <w:rsid w:val="00B568F5"/>
    <w:rsid w:val="00B56952"/>
    <w:rsid w:val="00B56AFF"/>
    <w:rsid w:val="00B6098E"/>
    <w:rsid w:val="00B61DFB"/>
    <w:rsid w:val="00B6598E"/>
    <w:rsid w:val="00B70B5F"/>
    <w:rsid w:val="00B735D2"/>
    <w:rsid w:val="00B74435"/>
    <w:rsid w:val="00B74E3A"/>
    <w:rsid w:val="00B75B63"/>
    <w:rsid w:val="00B76232"/>
    <w:rsid w:val="00B81D20"/>
    <w:rsid w:val="00B823FA"/>
    <w:rsid w:val="00B82C40"/>
    <w:rsid w:val="00B84A9C"/>
    <w:rsid w:val="00B85900"/>
    <w:rsid w:val="00B85AAB"/>
    <w:rsid w:val="00B868B6"/>
    <w:rsid w:val="00B900DC"/>
    <w:rsid w:val="00B9083D"/>
    <w:rsid w:val="00B9147B"/>
    <w:rsid w:val="00B91DBE"/>
    <w:rsid w:val="00B92286"/>
    <w:rsid w:val="00B9319A"/>
    <w:rsid w:val="00B9336F"/>
    <w:rsid w:val="00B93608"/>
    <w:rsid w:val="00B93769"/>
    <w:rsid w:val="00B93852"/>
    <w:rsid w:val="00B93EA4"/>
    <w:rsid w:val="00B94203"/>
    <w:rsid w:val="00B95A9F"/>
    <w:rsid w:val="00B95B28"/>
    <w:rsid w:val="00B965B4"/>
    <w:rsid w:val="00B978DF"/>
    <w:rsid w:val="00B979DA"/>
    <w:rsid w:val="00BA093C"/>
    <w:rsid w:val="00BA4B38"/>
    <w:rsid w:val="00BA4B99"/>
    <w:rsid w:val="00BB01DC"/>
    <w:rsid w:val="00BB17B7"/>
    <w:rsid w:val="00BB20B2"/>
    <w:rsid w:val="00BB21F0"/>
    <w:rsid w:val="00BB349B"/>
    <w:rsid w:val="00BB3C21"/>
    <w:rsid w:val="00BB3E2F"/>
    <w:rsid w:val="00BB7E34"/>
    <w:rsid w:val="00BC35D6"/>
    <w:rsid w:val="00BD0684"/>
    <w:rsid w:val="00BD1376"/>
    <w:rsid w:val="00BD362D"/>
    <w:rsid w:val="00BD4D42"/>
    <w:rsid w:val="00BD6168"/>
    <w:rsid w:val="00BE23D0"/>
    <w:rsid w:val="00BE23D6"/>
    <w:rsid w:val="00BE5DC0"/>
    <w:rsid w:val="00BE6B0C"/>
    <w:rsid w:val="00BF0F21"/>
    <w:rsid w:val="00BF13E1"/>
    <w:rsid w:val="00BF407C"/>
    <w:rsid w:val="00BF46AC"/>
    <w:rsid w:val="00BF4B25"/>
    <w:rsid w:val="00BF5D22"/>
    <w:rsid w:val="00C01F3F"/>
    <w:rsid w:val="00C02CDC"/>
    <w:rsid w:val="00C0319B"/>
    <w:rsid w:val="00C03281"/>
    <w:rsid w:val="00C03357"/>
    <w:rsid w:val="00C0354B"/>
    <w:rsid w:val="00C05336"/>
    <w:rsid w:val="00C06475"/>
    <w:rsid w:val="00C07D18"/>
    <w:rsid w:val="00C105CB"/>
    <w:rsid w:val="00C10EC9"/>
    <w:rsid w:val="00C10FE0"/>
    <w:rsid w:val="00C117C8"/>
    <w:rsid w:val="00C11AC6"/>
    <w:rsid w:val="00C12882"/>
    <w:rsid w:val="00C12B62"/>
    <w:rsid w:val="00C13C61"/>
    <w:rsid w:val="00C14BB1"/>
    <w:rsid w:val="00C2005A"/>
    <w:rsid w:val="00C23322"/>
    <w:rsid w:val="00C251E9"/>
    <w:rsid w:val="00C25D27"/>
    <w:rsid w:val="00C27548"/>
    <w:rsid w:val="00C27DBF"/>
    <w:rsid w:val="00C30061"/>
    <w:rsid w:val="00C30202"/>
    <w:rsid w:val="00C30930"/>
    <w:rsid w:val="00C30F28"/>
    <w:rsid w:val="00C3474D"/>
    <w:rsid w:val="00C415A1"/>
    <w:rsid w:val="00C42F97"/>
    <w:rsid w:val="00C43A26"/>
    <w:rsid w:val="00C445CB"/>
    <w:rsid w:val="00C45ED4"/>
    <w:rsid w:val="00C473B5"/>
    <w:rsid w:val="00C522FC"/>
    <w:rsid w:val="00C54231"/>
    <w:rsid w:val="00C542DB"/>
    <w:rsid w:val="00C54865"/>
    <w:rsid w:val="00C554B5"/>
    <w:rsid w:val="00C56A6B"/>
    <w:rsid w:val="00C605EB"/>
    <w:rsid w:val="00C60C0E"/>
    <w:rsid w:val="00C6130C"/>
    <w:rsid w:val="00C617A3"/>
    <w:rsid w:val="00C62753"/>
    <w:rsid w:val="00C62F25"/>
    <w:rsid w:val="00C63160"/>
    <w:rsid w:val="00C63772"/>
    <w:rsid w:val="00C65C01"/>
    <w:rsid w:val="00C65E78"/>
    <w:rsid w:val="00C66265"/>
    <w:rsid w:val="00C66D15"/>
    <w:rsid w:val="00C67FF2"/>
    <w:rsid w:val="00C712FF"/>
    <w:rsid w:val="00C732FA"/>
    <w:rsid w:val="00C73CFE"/>
    <w:rsid w:val="00C75F13"/>
    <w:rsid w:val="00C7605D"/>
    <w:rsid w:val="00C76D5C"/>
    <w:rsid w:val="00C8024E"/>
    <w:rsid w:val="00C80581"/>
    <w:rsid w:val="00C81966"/>
    <w:rsid w:val="00C82CC5"/>
    <w:rsid w:val="00C835D4"/>
    <w:rsid w:val="00C83937"/>
    <w:rsid w:val="00C85A0A"/>
    <w:rsid w:val="00C85AEE"/>
    <w:rsid w:val="00C86ECC"/>
    <w:rsid w:val="00C90BEE"/>
    <w:rsid w:val="00C94F86"/>
    <w:rsid w:val="00CA013A"/>
    <w:rsid w:val="00CA01A4"/>
    <w:rsid w:val="00CA28E0"/>
    <w:rsid w:val="00CA796A"/>
    <w:rsid w:val="00CB0854"/>
    <w:rsid w:val="00CB08BB"/>
    <w:rsid w:val="00CB71D0"/>
    <w:rsid w:val="00CB739B"/>
    <w:rsid w:val="00CB763A"/>
    <w:rsid w:val="00CC0586"/>
    <w:rsid w:val="00CC0A5E"/>
    <w:rsid w:val="00CC211A"/>
    <w:rsid w:val="00CC3729"/>
    <w:rsid w:val="00CC61D1"/>
    <w:rsid w:val="00CC6A15"/>
    <w:rsid w:val="00CC6D1B"/>
    <w:rsid w:val="00CD2851"/>
    <w:rsid w:val="00CD3989"/>
    <w:rsid w:val="00CD4263"/>
    <w:rsid w:val="00CD610C"/>
    <w:rsid w:val="00CD63E2"/>
    <w:rsid w:val="00CE2356"/>
    <w:rsid w:val="00CE2851"/>
    <w:rsid w:val="00CE4158"/>
    <w:rsid w:val="00CE7DC2"/>
    <w:rsid w:val="00CF271D"/>
    <w:rsid w:val="00CF2BC6"/>
    <w:rsid w:val="00D00482"/>
    <w:rsid w:val="00D016D4"/>
    <w:rsid w:val="00D01862"/>
    <w:rsid w:val="00D038BF"/>
    <w:rsid w:val="00D0497C"/>
    <w:rsid w:val="00D05F6A"/>
    <w:rsid w:val="00D07552"/>
    <w:rsid w:val="00D10A28"/>
    <w:rsid w:val="00D14CB4"/>
    <w:rsid w:val="00D15422"/>
    <w:rsid w:val="00D16770"/>
    <w:rsid w:val="00D21232"/>
    <w:rsid w:val="00D21C39"/>
    <w:rsid w:val="00D2223C"/>
    <w:rsid w:val="00D2371A"/>
    <w:rsid w:val="00D25796"/>
    <w:rsid w:val="00D270FA"/>
    <w:rsid w:val="00D27B69"/>
    <w:rsid w:val="00D27E7B"/>
    <w:rsid w:val="00D328F6"/>
    <w:rsid w:val="00D332C0"/>
    <w:rsid w:val="00D34276"/>
    <w:rsid w:val="00D4110C"/>
    <w:rsid w:val="00D42500"/>
    <w:rsid w:val="00D428DC"/>
    <w:rsid w:val="00D42BF6"/>
    <w:rsid w:val="00D42DC9"/>
    <w:rsid w:val="00D43103"/>
    <w:rsid w:val="00D455CE"/>
    <w:rsid w:val="00D45A76"/>
    <w:rsid w:val="00D4665C"/>
    <w:rsid w:val="00D46EFF"/>
    <w:rsid w:val="00D512DE"/>
    <w:rsid w:val="00D51460"/>
    <w:rsid w:val="00D515DB"/>
    <w:rsid w:val="00D54771"/>
    <w:rsid w:val="00D603AB"/>
    <w:rsid w:val="00D60DDD"/>
    <w:rsid w:val="00D62831"/>
    <w:rsid w:val="00D632CD"/>
    <w:rsid w:val="00D65AE8"/>
    <w:rsid w:val="00D7046C"/>
    <w:rsid w:val="00D736A8"/>
    <w:rsid w:val="00D75844"/>
    <w:rsid w:val="00D76DAC"/>
    <w:rsid w:val="00D774B4"/>
    <w:rsid w:val="00D77B1D"/>
    <w:rsid w:val="00D819D9"/>
    <w:rsid w:val="00D82A9C"/>
    <w:rsid w:val="00D83FC9"/>
    <w:rsid w:val="00D84166"/>
    <w:rsid w:val="00D844CA"/>
    <w:rsid w:val="00D84DD1"/>
    <w:rsid w:val="00D85CE9"/>
    <w:rsid w:val="00D91E35"/>
    <w:rsid w:val="00D9286A"/>
    <w:rsid w:val="00D944EA"/>
    <w:rsid w:val="00D94E0F"/>
    <w:rsid w:val="00D96D31"/>
    <w:rsid w:val="00D970B7"/>
    <w:rsid w:val="00DA2DE3"/>
    <w:rsid w:val="00DA366F"/>
    <w:rsid w:val="00DA3EE1"/>
    <w:rsid w:val="00DA4823"/>
    <w:rsid w:val="00DA4E54"/>
    <w:rsid w:val="00DA57DF"/>
    <w:rsid w:val="00DA7A14"/>
    <w:rsid w:val="00DB0C9C"/>
    <w:rsid w:val="00DB248A"/>
    <w:rsid w:val="00DB2A11"/>
    <w:rsid w:val="00DB2E06"/>
    <w:rsid w:val="00DB5B66"/>
    <w:rsid w:val="00DB65BC"/>
    <w:rsid w:val="00DB6787"/>
    <w:rsid w:val="00DC034B"/>
    <w:rsid w:val="00DC09FD"/>
    <w:rsid w:val="00DC1A0F"/>
    <w:rsid w:val="00DC41B2"/>
    <w:rsid w:val="00DC50CA"/>
    <w:rsid w:val="00DC5E5A"/>
    <w:rsid w:val="00DC5F03"/>
    <w:rsid w:val="00DD12A0"/>
    <w:rsid w:val="00DD1FEC"/>
    <w:rsid w:val="00DD3566"/>
    <w:rsid w:val="00DD470E"/>
    <w:rsid w:val="00DD5C50"/>
    <w:rsid w:val="00DD73C2"/>
    <w:rsid w:val="00DD776E"/>
    <w:rsid w:val="00DD77BD"/>
    <w:rsid w:val="00DE2A42"/>
    <w:rsid w:val="00DE55BF"/>
    <w:rsid w:val="00DE7F57"/>
    <w:rsid w:val="00DF1BC9"/>
    <w:rsid w:val="00DF1DEC"/>
    <w:rsid w:val="00DF25A8"/>
    <w:rsid w:val="00DF2E4E"/>
    <w:rsid w:val="00DF61B1"/>
    <w:rsid w:val="00DF62B2"/>
    <w:rsid w:val="00DF720B"/>
    <w:rsid w:val="00DF750C"/>
    <w:rsid w:val="00E029FC"/>
    <w:rsid w:val="00E03C32"/>
    <w:rsid w:val="00E054EC"/>
    <w:rsid w:val="00E069A6"/>
    <w:rsid w:val="00E07EEE"/>
    <w:rsid w:val="00E10827"/>
    <w:rsid w:val="00E10A43"/>
    <w:rsid w:val="00E11277"/>
    <w:rsid w:val="00E12DB9"/>
    <w:rsid w:val="00E14907"/>
    <w:rsid w:val="00E1493B"/>
    <w:rsid w:val="00E14AF4"/>
    <w:rsid w:val="00E179A3"/>
    <w:rsid w:val="00E20C3F"/>
    <w:rsid w:val="00E20FA0"/>
    <w:rsid w:val="00E2149E"/>
    <w:rsid w:val="00E25040"/>
    <w:rsid w:val="00E266F7"/>
    <w:rsid w:val="00E313AF"/>
    <w:rsid w:val="00E33333"/>
    <w:rsid w:val="00E3652F"/>
    <w:rsid w:val="00E37048"/>
    <w:rsid w:val="00E4053D"/>
    <w:rsid w:val="00E42CD7"/>
    <w:rsid w:val="00E436BE"/>
    <w:rsid w:val="00E4446B"/>
    <w:rsid w:val="00E520E6"/>
    <w:rsid w:val="00E52A40"/>
    <w:rsid w:val="00E54B5A"/>
    <w:rsid w:val="00E55392"/>
    <w:rsid w:val="00E553C0"/>
    <w:rsid w:val="00E56F1A"/>
    <w:rsid w:val="00E61812"/>
    <w:rsid w:val="00E61C6D"/>
    <w:rsid w:val="00E61F4A"/>
    <w:rsid w:val="00E65D6B"/>
    <w:rsid w:val="00E6614B"/>
    <w:rsid w:val="00E67CA1"/>
    <w:rsid w:val="00E75267"/>
    <w:rsid w:val="00E75ABD"/>
    <w:rsid w:val="00E778B9"/>
    <w:rsid w:val="00E77C6C"/>
    <w:rsid w:val="00E77DDD"/>
    <w:rsid w:val="00E82BE9"/>
    <w:rsid w:val="00E84094"/>
    <w:rsid w:val="00E87C19"/>
    <w:rsid w:val="00E87F38"/>
    <w:rsid w:val="00E91602"/>
    <w:rsid w:val="00E9310D"/>
    <w:rsid w:val="00E93B67"/>
    <w:rsid w:val="00E93DE9"/>
    <w:rsid w:val="00E94060"/>
    <w:rsid w:val="00E96339"/>
    <w:rsid w:val="00E9680D"/>
    <w:rsid w:val="00E96983"/>
    <w:rsid w:val="00E96B9F"/>
    <w:rsid w:val="00E96CAD"/>
    <w:rsid w:val="00EA06CE"/>
    <w:rsid w:val="00EA0CF3"/>
    <w:rsid w:val="00EA2C43"/>
    <w:rsid w:val="00EA3A86"/>
    <w:rsid w:val="00EA5471"/>
    <w:rsid w:val="00EA5960"/>
    <w:rsid w:val="00EA6C1B"/>
    <w:rsid w:val="00EA7DB6"/>
    <w:rsid w:val="00EB1840"/>
    <w:rsid w:val="00EB2374"/>
    <w:rsid w:val="00EB631F"/>
    <w:rsid w:val="00EB6320"/>
    <w:rsid w:val="00EB7C25"/>
    <w:rsid w:val="00EB7D5A"/>
    <w:rsid w:val="00EC02DC"/>
    <w:rsid w:val="00EC033C"/>
    <w:rsid w:val="00EC16C6"/>
    <w:rsid w:val="00EC1A8A"/>
    <w:rsid w:val="00EC1F7F"/>
    <w:rsid w:val="00EC2603"/>
    <w:rsid w:val="00EC2C42"/>
    <w:rsid w:val="00EC48A8"/>
    <w:rsid w:val="00EC6183"/>
    <w:rsid w:val="00EC79C0"/>
    <w:rsid w:val="00EC7E89"/>
    <w:rsid w:val="00ED02DE"/>
    <w:rsid w:val="00ED0A42"/>
    <w:rsid w:val="00ED6C9B"/>
    <w:rsid w:val="00ED79D7"/>
    <w:rsid w:val="00EE26D8"/>
    <w:rsid w:val="00EE46BE"/>
    <w:rsid w:val="00EE5C3A"/>
    <w:rsid w:val="00EE7885"/>
    <w:rsid w:val="00EF00DC"/>
    <w:rsid w:val="00EF1B08"/>
    <w:rsid w:val="00EF274A"/>
    <w:rsid w:val="00EF5352"/>
    <w:rsid w:val="00EF78D6"/>
    <w:rsid w:val="00F02AA8"/>
    <w:rsid w:val="00F04202"/>
    <w:rsid w:val="00F05372"/>
    <w:rsid w:val="00F058DA"/>
    <w:rsid w:val="00F05CC6"/>
    <w:rsid w:val="00F07493"/>
    <w:rsid w:val="00F1014C"/>
    <w:rsid w:val="00F10493"/>
    <w:rsid w:val="00F11276"/>
    <w:rsid w:val="00F133AF"/>
    <w:rsid w:val="00F1357A"/>
    <w:rsid w:val="00F143C0"/>
    <w:rsid w:val="00F144B7"/>
    <w:rsid w:val="00F248F9"/>
    <w:rsid w:val="00F315F2"/>
    <w:rsid w:val="00F32F9A"/>
    <w:rsid w:val="00F360E4"/>
    <w:rsid w:val="00F37694"/>
    <w:rsid w:val="00F3776D"/>
    <w:rsid w:val="00F37BBC"/>
    <w:rsid w:val="00F404FA"/>
    <w:rsid w:val="00F40B20"/>
    <w:rsid w:val="00F42619"/>
    <w:rsid w:val="00F4376D"/>
    <w:rsid w:val="00F46888"/>
    <w:rsid w:val="00F4781B"/>
    <w:rsid w:val="00F47F9D"/>
    <w:rsid w:val="00F5082F"/>
    <w:rsid w:val="00F53288"/>
    <w:rsid w:val="00F567D8"/>
    <w:rsid w:val="00F5689C"/>
    <w:rsid w:val="00F572DD"/>
    <w:rsid w:val="00F61207"/>
    <w:rsid w:val="00F6248E"/>
    <w:rsid w:val="00F62C92"/>
    <w:rsid w:val="00F67538"/>
    <w:rsid w:val="00F709AC"/>
    <w:rsid w:val="00F72290"/>
    <w:rsid w:val="00F72E3B"/>
    <w:rsid w:val="00F76102"/>
    <w:rsid w:val="00F77038"/>
    <w:rsid w:val="00F77A70"/>
    <w:rsid w:val="00F77AA2"/>
    <w:rsid w:val="00F80BFF"/>
    <w:rsid w:val="00F80E1D"/>
    <w:rsid w:val="00F80E9F"/>
    <w:rsid w:val="00F82E1C"/>
    <w:rsid w:val="00F83472"/>
    <w:rsid w:val="00F83660"/>
    <w:rsid w:val="00F853E7"/>
    <w:rsid w:val="00F85A8F"/>
    <w:rsid w:val="00F91224"/>
    <w:rsid w:val="00F91570"/>
    <w:rsid w:val="00F9349E"/>
    <w:rsid w:val="00F93D43"/>
    <w:rsid w:val="00F9438E"/>
    <w:rsid w:val="00F968F9"/>
    <w:rsid w:val="00F9705C"/>
    <w:rsid w:val="00F978CB"/>
    <w:rsid w:val="00F97A0E"/>
    <w:rsid w:val="00F97C68"/>
    <w:rsid w:val="00FA0D33"/>
    <w:rsid w:val="00FA16FE"/>
    <w:rsid w:val="00FA177E"/>
    <w:rsid w:val="00FA3587"/>
    <w:rsid w:val="00FA3702"/>
    <w:rsid w:val="00FA568B"/>
    <w:rsid w:val="00FA6B66"/>
    <w:rsid w:val="00FB2D58"/>
    <w:rsid w:val="00FB3B01"/>
    <w:rsid w:val="00FB4DBF"/>
    <w:rsid w:val="00FB57A3"/>
    <w:rsid w:val="00FB7E01"/>
    <w:rsid w:val="00FB7EB6"/>
    <w:rsid w:val="00FC2D22"/>
    <w:rsid w:val="00FC4637"/>
    <w:rsid w:val="00FC4E54"/>
    <w:rsid w:val="00FC57D6"/>
    <w:rsid w:val="00FC6871"/>
    <w:rsid w:val="00FC7384"/>
    <w:rsid w:val="00FC7715"/>
    <w:rsid w:val="00FC7B02"/>
    <w:rsid w:val="00FD00C5"/>
    <w:rsid w:val="00FD34F7"/>
    <w:rsid w:val="00FD45FD"/>
    <w:rsid w:val="00FD4E9D"/>
    <w:rsid w:val="00FD5B65"/>
    <w:rsid w:val="00FD5D4D"/>
    <w:rsid w:val="00FD6AF5"/>
    <w:rsid w:val="00FD6E3E"/>
    <w:rsid w:val="00FD72E5"/>
    <w:rsid w:val="00FD7386"/>
    <w:rsid w:val="00FD7832"/>
    <w:rsid w:val="00FE0E65"/>
    <w:rsid w:val="00FE1194"/>
    <w:rsid w:val="00FE277C"/>
    <w:rsid w:val="00FE3FF4"/>
    <w:rsid w:val="00FE4929"/>
    <w:rsid w:val="00FE60F9"/>
    <w:rsid w:val="00FE6C90"/>
    <w:rsid w:val="00FE7C2F"/>
    <w:rsid w:val="00FF1C62"/>
    <w:rsid w:val="00FF2C37"/>
    <w:rsid w:val="00FF3ACA"/>
    <w:rsid w:val="00FF5A91"/>
    <w:rsid w:val="330720E7"/>
    <w:rsid w:val="5653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ECC7AF"/>
  <w15:docId w15:val="{DC3428BB-EC6D-453E-8069-E8E9D0E3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rFonts w:ascii="等线" w:eastAsia="等线" w:hAnsi="等线" w:cs="Arial"/>
      <w:kern w:val="0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 w:cs="Arial"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85813-7562-44CC-A2E4-2E8961CED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1</Pages>
  <Words>58</Words>
  <Characters>834</Characters>
  <Application>Microsoft Office Word</Application>
  <DocSecurity>0</DocSecurity>
  <Lines>43</Lines>
  <Paragraphs>37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玉凤 周</cp:lastModifiedBy>
  <cp:revision>10</cp:revision>
  <dcterms:created xsi:type="dcterms:W3CDTF">2025-12-07T14:19:00Z</dcterms:created>
  <dcterms:modified xsi:type="dcterms:W3CDTF">2025-12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37459483</vt:i4>
  </property>
  <property fmtid="{D5CDD505-2E9C-101B-9397-08002B2CF9AE}" pid="3" name="KSOTemplateDocerSaveRecord">
    <vt:lpwstr>eyJoZGlkIjoiNTJlODBmYWFkNGI2OTIyNzI0ZGQ5YmFmNWFhNWEwNzciLCJ1c2VySWQiOiI1ODEzMzUxMjMifQ==</vt:lpwstr>
  </property>
  <property fmtid="{D5CDD505-2E9C-101B-9397-08002B2CF9AE}" pid="4" name="KSOProductBuildVer">
    <vt:lpwstr>2052-12.1.0.20784</vt:lpwstr>
  </property>
  <property fmtid="{D5CDD505-2E9C-101B-9397-08002B2CF9AE}" pid="5" name="ICV">
    <vt:lpwstr>A2893493D15A4EE0BF75CC817413E1E3_12</vt:lpwstr>
  </property>
</Properties>
</file>